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37C22" w14:textId="5A05ABEF" w:rsidR="00166541" w:rsidRPr="00742C8C" w:rsidRDefault="00F6009D" w:rsidP="00D75E5E">
      <w:pPr>
        <w:tabs>
          <w:tab w:val="clear" w:pos="1440"/>
        </w:tabs>
        <w:spacing w:before="0" w:beforeAutospacing="0" w:after="160" w:afterAutospacing="0"/>
        <w:jc w:val="both"/>
        <w:rPr>
          <w:b/>
          <w:bCs w:val="0"/>
        </w:rPr>
      </w:pPr>
      <w:r>
        <w:rPr>
          <w:b/>
          <w:bCs w:val="0"/>
        </w:rPr>
        <w:t>S6</w:t>
      </w:r>
      <w:r w:rsidR="00166541" w:rsidRPr="00742C8C">
        <w:rPr>
          <w:b/>
          <w:bCs w:val="0"/>
        </w:rPr>
        <w:t xml:space="preserve"> Table</w:t>
      </w:r>
      <w:bookmarkStart w:id="0" w:name="_GoBack"/>
      <w:bookmarkEnd w:id="0"/>
      <w:r w:rsidR="00166541" w:rsidRPr="00742C8C">
        <w:rPr>
          <w:b/>
          <w:bCs w:val="0"/>
        </w:rPr>
        <w:t>. Significance of differences in sensitivity estimates between the LFAs evaluated</w:t>
      </w:r>
      <w:r w:rsidR="00084ECC" w:rsidRPr="00742C8C">
        <w:rPr>
          <w:b/>
          <w:bCs w:val="0"/>
        </w:rPr>
        <w:t xml:space="preserve"> (</w:t>
      </w:r>
      <w:r w:rsidR="00166541" w:rsidRPr="00742C8C">
        <w:rPr>
          <w:b/>
          <w:bCs w:val="0"/>
        </w:rPr>
        <w:t>p-values of sensitivities in 2 by 2 comparisons</w:t>
      </w:r>
      <w:r w:rsidR="00084ECC" w:rsidRPr="00742C8C">
        <w:rPr>
          <w:b/>
          <w:bCs w:val="0"/>
        </w:rPr>
        <w:t>)</w:t>
      </w:r>
      <w:r w:rsidR="00166541" w:rsidRPr="00742C8C">
        <w:rPr>
          <w:b/>
          <w:bCs w:val="0"/>
        </w:rPr>
        <w:t xml:space="preserve"> in </w:t>
      </w:r>
      <w:r w:rsidR="00084ECC" w:rsidRPr="00742C8C">
        <w:rPr>
          <w:b/>
          <w:bCs w:val="0"/>
        </w:rPr>
        <w:t xml:space="preserve">the </w:t>
      </w:r>
      <w:r w:rsidR="00166541" w:rsidRPr="00742C8C">
        <w:rPr>
          <w:b/>
          <w:bCs w:val="0"/>
        </w:rPr>
        <w:t>strongly</w:t>
      </w:r>
      <w:r w:rsidR="00084ECC" w:rsidRPr="00742C8C">
        <w:rPr>
          <w:b/>
          <w:bCs w:val="0"/>
        </w:rPr>
        <w:t>-</w:t>
      </w:r>
      <w:r w:rsidR="00166541" w:rsidRPr="00742C8C">
        <w:rPr>
          <w:b/>
          <w:bCs w:val="0"/>
        </w:rPr>
        <w:t>positive population subgroup.</w:t>
      </w:r>
    </w:p>
    <w:p w14:paraId="52465ECA" w14:textId="77777777" w:rsidR="00166541" w:rsidRPr="00BD1E01" w:rsidRDefault="00166541" w:rsidP="00D75E5E">
      <w:pPr>
        <w:tabs>
          <w:tab w:val="clear" w:pos="1440"/>
        </w:tabs>
        <w:spacing w:before="0" w:beforeAutospacing="0" w:after="160" w:afterAutospacing="0"/>
        <w:jc w:val="both"/>
      </w:pPr>
      <w:r w:rsidRPr="00BD1E01">
        <w:t xml:space="preserve"> </w:t>
      </w:r>
    </w:p>
    <w:tbl>
      <w:tblPr>
        <w:tblStyle w:val="TableGrid"/>
        <w:tblW w:w="9536" w:type="dxa"/>
        <w:tblLook w:val="04A0" w:firstRow="1" w:lastRow="0" w:firstColumn="1" w:lastColumn="0" w:noHBand="0" w:noVBand="1"/>
      </w:tblPr>
      <w:tblGrid>
        <w:gridCol w:w="988"/>
        <w:gridCol w:w="992"/>
        <w:gridCol w:w="944"/>
        <w:gridCol w:w="916"/>
        <w:gridCol w:w="975"/>
        <w:gridCol w:w="906"/>
        <w:gridCol w:w="937"/>
        <w:gridCol w:w="992"/>
        <w:gridCol w:w="992"/>
        <w:gridCol w:w="894"/>
      </w:tblGrid>
      <w:tr w:rsidR="007F5B9F" w:rsidRPr="00197AE0" w14:paraId="0DB24533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78BF8A89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Test</w:t>
            </w:r>
          </w:p>
        </w:tc>
        <w:tc>
          <w:tcPr>
            <w:tcW w:w="992" w:type="dxa"/>
            <w:noWrap/>
            <w:vAlign w:val="center"/>
            <w:hideMark/>
          </w:tcPr>
          <w:p w14:paraId="67328FF8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ACRO</w:t>
            </w:r>
          </w:p>
        </w:tc>
        <w:tc>
          <w:tcPr>
            <w:tcW w:w="944" w:type="dxa"/>
            <w:noWrap/>
            <w:vAlign w:val="center"/>
            <w:hideMark/>
          </w:tcPr>
          <w:p w14:paraId="19CA1402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ACCU</w:t>
            </w:r>
          </w:p>
        </w:tc>
        <w:tc>
          <w:tcPr>
            <w:tcW w:w="916" w:type="dxa"/>
            <w:noWrap/>
            <w:vAlign w:val="center"/>
            <w:hideMark/>
          </w:tcPr>
          <w:p w14:paraId="786E4E5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ARIA CTK</w:t>
            </w:r>
          </w:p>
        </w:tc>
        <w:tc>
          <w:tcPr>
            <w:tcW w:w="975" w:type="dxa"/>
            <w:noWrap/>
            <w:vAlign w:val="center"/>
            <w:hideMark/>
          </w:tcPr>
          <w:p w14:paraId="3ABF5F1B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ATLAS SENSO</w:t>
            </w:r>
          </w:p>
        </w:tc>
        <w:tc>
          <w:tcPr>
            <w:tcW w:w="906" w:type="dxa"/>
            <w:noWrap/>
            <w:vAlign w:val="center"/>
            <w:hideMark/>
          </w:tcPr>
          <w:p w14:paraId="5AB05504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LEMOS</w:t>
            </w:r>
          </w:p>
        </w:tc>
        <w:tc>
          <w:tcPr>
            <w:tcW w:w="937" w:type="dxa"/>
            <w:noWrap/>
            <w:vAlign w:val="center"/>
            <w:hideMark/>
          </w:tcPr>
          <w:p w14:paraId="39BA5BDC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XERION</w:t>
            </w:r>
          </w:p>
        </w:tc>
        <w:tc>
          <w:tcPr>
            <w:tcW w:w="992" w:type="dxa"/>
            <w:noWrap/>
            <w:vAlign w:val="center"/>
            <w:hideMark/>
          </w:tcPr>
          <w:p w14:paraId="3D62E5DB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SD AB</w:t>
            </w:r>
          </w:p>
        </w:tc>
        <w:tc>
          <w:tcPr>
            <w:tcW w:w="992" w:type="dxa"/>
            <w:noWrap/>
            <w:vAlign w:val="center"/>
            <w:hideMark/>
          </w:tcPr>
          <w:p w14:paraId="1618E1B8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STATPAK</w:t>
            </w:r>
          </w:p>
        </w:tc>
        <w:tc>
          <w:tcPr>
            <w:tcW w:w="894" w:type="dxa"/>
            <w:noWrap/>
            <w:vAlign w:val="center"/>
            <w:hideMark/>
          </w:tcPr>
          <w:p w14:paraId="53981D8B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TR BIOM</w:t>
            </w:r>
          </w:p>
        </w:tc>
      </w:tr>
      <w:tr w:rsidR="007F5B9F" w:rsidRPr="00197AE0" w14:paraId="33331B62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0B1577FE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ACCU</w:t>
            </w:r>
          </w:p>
        </w:tc>
        <w:tc>
          <w:tcPr>
            <w:tcW w:w="992" w:type="dxa"/>
            <w:noWrap/>
            <w:vAlign w:val="center"/>
            <w:hideMark/>
          </w:tcPr>
          <w:p w14:paraId="51A9032B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3,43E-01</w:t>
            </w:r>
          </w:p>
        </w:tc>
        <w:tc>
          <w:tcPr>
            <w:tcW w:w="944" w:type="dxa"/>
            <w:noWrap/>
            <w:vAlign w:val="center"/>
            <w:hideMark/>
          </w:tcPr>
          <w:p w14:paraId="5BEB75CA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14:paraId="7312B92C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3056B15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08DD2C4C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27F9181B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A1E9C00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3537DD3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550EC89D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0E167D30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4AAE4B1A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ARIA CTK</w:t>
            </w:r>
          </w:p>
        </w:tc>
        <w:tc>
          <w:tcPr>
            <w:tcW w:w="992" w:type="dxa"/>
            <w:noWrap/>
            <w:vAlign w:val="center"/>
            <w:hideMark/>
          </w:tcPr>
          <w:p w14:paraId="1B840FBF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2,69E-02</w:t>
            </w:r>
          </w:p>
        </w:tc>
        <w:tc>
          <w:tcPr>
            <w:tcW w:w="944" w:type="dxa"/>
            <w:noWrap/>
            <w:vAlign w:val="center"/>
            <w:hideMark/>
          </w:tcPr>
          <w:p w14:paraId="345CCA0F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4,80E-01</w:t>
            </w:r>
          </w:p>
        </w:tc>
        <w:tc>
          <w:tcPr>
            <w:tcW w:w="916" w:type="dxa"/>
            <w:noWrap/>
            <w:vAlign w:val="center"/>
            <w:hideMark/>
          </w:tcPr>
          <w:p w14:paraId="66C079B6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010A3A46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006A4C47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08FCDFCB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221CDC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FBA18A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214FD120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0E0704D1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0FCD55A2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ATLAS SENSO</w:t>
            </w:r>
          </w:p>
        </w:tc>
        <w:tc>
          <w:tcPr>
            <w:tcW w:w="992" w:type="dxa"/>
            <w:noWrap/>
            <w:vAlign w:val="center"/>
            <w:hideMark/>
          </w:tcPr>
          <w:p w14:paraId="535AEE5C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8,56E-04</w:t>
            </w:r>
          </w:p>
        </w:tc>
        <w:tc>
          <w:tcPr>
            <w:tcW w:w="944" w:type="dxa"/>
            <w:noWrap/>
            <w:vAlign w:val="center"/>
            <w:hideMark/>
          </w:tcPr>
          <w:p w14:paraId="62771656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1,19E-04</w:t>
            </w:r>
          </w:p>
        </w:tc>
        <w:tc>
          <w:tcPr>
            <w:tcW w:w="916" w:type="dxa"/>
            <w:noWrap/>
            <w:vAlign w:val="center"/>
            <w:hideMark/>
          </w:tcPr>
          <w:p w14:paraId="0DA0D60F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3,86E-06</w:t>
            </w:r>
          </w:p>
        </w:tc>
        <w:tc>
          <w:tcPr>
            <w:tcW w:w="975" w:type="dxa"/>
            <w:noWrap/>
            <w:vAlign w:val="center"/>
            <w:hideMark/>
          </w:tcPr>
          <w:p w14:paraId="6E40B7BE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43D5DA00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7E191414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3243A8E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E713A8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1EE9E51B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2FCC923D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3E508EC2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LEMOS</w:t>
            </w:r>
          </w:p>
        </w:tc>
        <w:tc>
          <w:tcPr>
            <w:tcW w:w="992" w:type="dxa"/>
            <w:noWrap/>
            <w:vAlign w:val="center"/>
            <w:hideMark/>
          </w:tcPr>
          <w:p w14:paraId="3381713C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1,49E-01</w:t>
            </w:r>
          </w:p>
        </w:tc>
        <w:tc>
          <w:tcPr>
            <w:tcW w:w="944" w:type="dxa"/>
            <w:noWrap/>
            <w:vAlign w:val="center"/>
            <w:hideMark/>
          </w:tcPr>
          <w:p w14:paraId="07E1CC96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16" w:type="dxa"/>
            <w:noWrap/>
            <w:vAlign w:val="center"/>
            <w:hideMark/>
          </w:tcPr>
          <w:p w14:paraId="7C725C66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4,80E-01</w:t>
            </w:r>
          </w:p>
        </w:tc>
        <w:tc>
          <w:tcPr>
            <w:tcW w:w="975" w:type="dxa"/>
            <w:noWrap/>
            <w:vAlign w:val="center"/>
            <w:hideMark/>
          </w:tcPr>
          <w:p w14:paraId="4A4FA0F3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4,40E-05</w:t>
            </w:r>
          </w:p>
        </w:tc>
        <w:tc>
          <w:tcPr>
            <w:tcW w:w="906" w:type="dxa"/>
            <w:noWrap/>
            <w:vAlign w:val="center"/>
            <w:hideMark/>
          </w:tcPr>
          <w:p w14:paraId="6BDE79B2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50EF7F53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EF46F18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2569A53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5F6B3B3E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6174B32E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56130A65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XERION</w:t>
            </w:r>
          </w:p>
        </w:tc>
        <w:tc>
          <w:tcPr>
            <w:tcW w:w="992" w:type="dxa"/>
            <w:noWrap/>
            <w:vAlign w:val="center"/>
            <w:hideMark/>
          </w:tcPr>
          <w:p w14:paraId="3382B589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2,89E-01</w:t>
            </w:r>
          </w:p>
        </w:tc>
        <w:tc>
          <w:tcPr>
            <w:tcW w:w="944" w:type="dxa"/>
            <w:noWrap/>
            <w:vAlign w:val="center"/>
            <w:hideMark/>
          </w:tcPr>
          <w:p w14:paraId="387B1160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6,14E-02</w:t>
            </w:r>
          </w:p>
        </w:tc>
        <w:tc>
          <w:tcPr>
            <w:tcW w:w="916" w:type="dxa"/>
            <w:noWrap/>
            <w:vAlign w:val="center"/>
            <w:hideMark/>
          </w:tcPr>
          <w:p w14:paraId="64566A16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3,28E-03</w:t>
            </w:r>
          </w:p>
        </w:tc>
        <w:tc>
          <w:tcPr>
            <w:tcW w:w="975" w:type="dxa"/>
            <w:noWrap/>
            <w:vAlign w:val="center"/>
            <w:hideMark/>
          </w:tcPr>
          <w:p w14:paraId="6230C28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1,19E-02</w:t>
            </w:r>
          </w:p>
        </w:tc>
        <w:tc>
          <w:tcPr>
            <w:tcW w:w="906" w:type="dxa"/>
            <w:noWrap/>
            <w:vAlign w:val="center"/>
            <w:hideMark/>
          </w:tcPr>
          <w:p w14:paraId="03A2BA04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2,44E-02</w:t>
            </w:r>
          </w:p>
        </w:tc>
        <w:tc>
          <w:tcPr>
            <w:tcW w:w="937" w:type="dxa"/>
            <w:noWrap/>
            <w:vAlign w:val="center"/>
            <w:hideMark/>
          </w:tcPr>
          <w:p w14:paraId="14C6D53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AED72F2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25F85F4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55A2CBE3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54233A45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550AE53E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SD-AB</w:t>
            </w:r>
          </w:p>
        </w:tc>
        <w:tc>
          <w:tcPr>
            <w:tcW w:w="992" w:type="dxa"/>
            <w:noWrap/>
            <w:vAlign w:val="center"/>
            <w:hideMark/>
          </w:tcPr>
          <w:p w14:paraId="1E096D3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2,33E-02</w:t>
            </w:r>
          </w:p>
        </w:tc>
        <w:tc>
          <w:tcPr>
            <w:tcW w:w="944" w:type="dxa"/>
            <w:noWrap/>
            <w:vAlign w:val="center"/>
            <w:hideMark/>
          </w:tcPr>
          <w:p w14:paraId="6AAEB954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4,80E-01</w:t>
            </w:r>
          </w:p>
        </w:tc>
        <w:tc>
          <w:tcPr>
            <w:tcW w:w="916" w:type="dxa"/>
            <w:noWrap/>
            <w:vAlign w:val="center"/>
            <w:hideMark/>
          </w:tcPr>
          <w:p w14:paraId="4C08C520" w14:textId="05F92468" w:rsidR="007F5B9F" w:rsidRPr="001D5962" w:rsidRDefault="0078286D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5" w:type="dxa"/>
            <w:noWrap/>
            <w:vAlign w:val="center"/>
            <w:hideMark/>
          </w:tcPr>
          <w:p w14:paraId="077F2EE6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1,59E-06</w:t>
            </w:r>
          </w:p>
        </w:tc>
        <w:tc>
          <w:tcPr>
            <w:tcW w:w="906" w:type="dxa"/>
            <w:noWrap/>
            <w:vAlign w:val="center"/>
            <w:hideMark/>
          </w:tcPr>
          <w:p w14:paraId="3536F1F7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4,80E-01</w:t>
            </w:r>
          </w:p>
        </w:tc>
        <w:tc>
          <w:tcPr>
            <w:tcW w:w="937" w:type="dxa"/>
            <w:noWrap/>
            <w:vAlign w:val="center"/>
            <w:hideMark/>
          </w:tcPr>
          <w:p w14:paraId="17ED645A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1,50E-03</w:t>
            </w:r>
          </w:p>
        </w:tc>
        <w:tc>
          <w:tcPr>
            <w:tcW w:w="992" w:type="dxa"/>
            <w:noWrap/>
            <w:vAlign w:val="center"/>
            <w:hideMark/>
          </w:tcPr>
          <w:p w14:paraId="092F9F73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304AE96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65AA5F9F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09286AA3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667F3BEF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STATPAK</w:t>
            </w:r>
          </w:p>
        </w:tc>
        <w:tc>
          <w:tcPr>
            <w:tcW w:w="992" w:type="dxa"/>
            <w:noWrap/>
            <w:vAlign w:val="center"/>
            <w:hideMark/>
          </w:tcPr>
          <w:p w14:paraId="3A2B3BFB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7,66E-03</w:t>
            </w:r>
          </w:p>
        </w:tc>
        <w:tc>
          <w:tcPr>
            <w:tcW w:w="944" w:type="dxa"/>
            <w:noWrap/>
            <w:vAlign w:val="center"/>
            <w:hideMark/>
          </w:tcPr>
          <w:p w14:paraId="27A8E533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4,80E-01</w:t>
            </w:r>
          </w:p>
        </w:tc>
        <w:tc>
          <w:tcPr>
            <w:tcW w:w="916" w:type="dxa"/>
            <w:noWrap/>
            <w:vAlign w:val="center"/>
            <w:hideMark/>
          </w:tcPr>
          <w:p w14:paraId="156DA747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75" w:type="dxa"/>
            <w:noWrap/>
            <w:vAlign w:val="center"/>
            <w:hideMark/>
          </w:tcPr>
          <w:p w14:paraId="2AB708CA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1,59E-06</w:t>
            </w:r>
          </w:p>
        </w:tc>
        <w:tc>
          <w:tcPr>
            <w:tcW w:w="906" w:type="dxa"/>
            <w:noWrap/>
            <w:vAlign w:val="center"/>
            <w:hideMark/>
          </w:tcPr>
          <w:p w14:paraId="4AD8F77D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4,80E-01</w:t>
            </w:r>
          </w:p>
        </w:tc>
        <w:tc>
          <w:tcPr>
            <w:tcW w:w="937" w:type="dxa"/>
            <w:noWrap/>
            <w:vAlign w:val="center"/>
            <w:hideMark/>
          </w:tcPr>
          <w:p w14:paraId="009B428B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8,74E-04</w:t>
            </w:r>
          </w:p>
        </w:tc>
        <w:tc>
          <w:tcPr>
            <w:tcW w:w="992" w:type="dxa"/>
            <w:noWrap/>
            <w:vAlign w:val="center"/>
            <w:hideMark/>
          </w:tcPr>
          <w:p w14:paraId="5F547096" w14:textId="1C597958" w:rsidR="007F5B9F" w:rsidRPr="001D5962" w:rsidRDefault="0078286D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14:paraId="45701D22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791A8334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0831B82D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6E8FB5B8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TR-BIOM</w:t>
            </w:r>
          </w:p>
        </w:tc>
        <w:tc>
          <w:tcPr>
            <w:tcW w:w="992" w:type="dxa"/>
            <w:noWrap/>
            <w:vAlign w:val="center"/>
            <w:hideMark/>
          </w:tcPr>
          <w:p w14:paraId="1A3B5120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7,66E-03</w:t>
            </w:r>
          </w:p>
        </w:tc>
        <w:tc>
          <w:tcPr>
            <w:tcW w:w="944" w:type="dxa"/>
            <w:noWrap/>
            <w:vAlign w:val="center"/>
            <w:hideMark/>
          </w:tcPr>
          <w:p w14:paraId="70A40713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2,48E-01</w:t>
            </w:r>
          </w:p>
        </w:tc>
        <w:tc>
          <w:tcPr>
            <w:tcW w:w="916" w:type="dxa"/>
            <w:noWrap/>
            <w:vAlign w:val="center"/>
            <w:hideMark/>
          </w:tcPr>
          <w:p w14:paraId="5FB0448F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75" w:type="dxa"/>
            <w:noWrap/>
            <w:vAlign w:val="center"/>
            <w:hideMark/>
          </w:tcPr>
          <w:p w14:paraId="08430815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9,44E-07</w:t>
            </w:r>
          </w:p>
        </w:tc>
        <w:tc>
          <w:tcPr>
            <w:tcW w:w="906" w:type="dxa"/>
            <w:noWrap/>
            <w:vAlign w:val="center"/>
            <w:hideMark/>
          </w:tcPr>
          <w:p w14:paraId="0E99B0D9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2,48E-01</w:t>
            </w:r>
          </w:p>
        </w:tc>
        <w:tc>
          <w:tcPr>
            <w:tcW w:w="937" w:type="dxa"/>
            <w:noWrap/>
            <w:vAlign w:val="center"/>
            <w:hideMark/>
          </w:tcPr>
          <w:p w14:paraId="3922368B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8,74E-04</w:t>
            </w:r>
          </w:p>
        </w:tc>
        <w:tc>
          <w:tcPr>
            <w:tcW w:w="992" w:type="dxa"/>
            <w:noWrap/>
            <w:vAlign w:val="center"/>
            <w:hideMark/>
          </w:tcPr>
          <w:p w14:paraId="709357CC" w14:textId="12D358B6" w:rsidR="007F5B9F" w:rsidRPr="001D5962" w:rsidRDefault="0078286D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14:paraId="5F9C1D20" w14:textId="06F4E6E7" w:rsidR="007F5B9F" w:rsidRPr="001D5962" w:rsidRDefault="0078286D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94" w:type="dxa"/>
            <w:noWrap/>
            <w:vAlign w:val="center"/>
            <w:hideMark/>
          </w:tcPr>
          <w:p w14:paraId="031643BF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71F42EE7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76735C4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WL</w:t>
            </w:r>
          </w:p>
        </w:tc>
        <w:tc>
          <w:tcPr>
            <w:tcW w:w="992" w:type="dxa"/>
            <w:noWrap/>
            <w:vAlign w:val="center"/>
            <w:hideMark/>
          </w:tcPr>
          <w:p w14:paraId="42A72C8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7,66E-03</w:t>
            </w:r>
          </w:p>
        </w:tc>
        <w:tc>
          <w:tcPr>
            <w:tcW w:w="944" w:type="dxa"/>
            <w:noWrap/>
            <w:vAlign w:val="center"/>
            <w:hideMark/>
          </w:tcPr>
          <w:p w14:paraId="22632802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2,48E-01</w:t>
            </w:r>
          </w:p>
        </w:tc>
        <w:tc>
          <w:tcPr>
            <w:tcW w:w="916" w:type="dxa"/>
            <w:noWrap/>
            <w:vAlign w:val="center"/>
            <w:hideMark/>
          </w:tcPr>
          <w:p w14:paraId="510291B8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75" w:type="dxa"/>
            <w:noWrap/>
            <w:vAlign w:val="center"/>
            <w:hideMark/>
          </w:tcPr>
          <w:p w14:paraId="6A9D1423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9,44E-07</w:t>
            </w:r>
          </w:p>
        </w:tc>
        <w:tc>
          <w:tcPr>
            <w:tcW w:w="906" w:type="dxa"/>
            <w:noWrap/>
            <w:vAlign w:val="center"/>
            <w:hideMark/>
          </w:tcPr>
          <w:p w14:paraId="271A69D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2,48E-01</w:t>
            </w:r>
          </w:p>
        </w:tc>
        <w:tc>
          <w:tcPr>
            <w:tcW w:w="937" w:type="dxa"/>
            <w:noWrap/>
            <w:vAlign w:val="center"/>
            <w:hideMark/>
          </w:tcPr>
          <w:p w14:paraId="3B5A4E5E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8,74E-04</w:t>
            </w:r>
          </w:p>
        </w:tc>
        <w:tc>
          <w:tcPr>
            <w:tcW w:w="992" w:type="dxa"/>
            <w:noWrap/>
            <w:vAlign w:val="center"/>
            <w:hideMark/>
          </w:tcPr>
          <w:p w14:paraId="127D4504" w14:textId="6C0D02A9" w:rsidR="007F5B9F" w:rsidRPr="001D5962" w:rsidRDefault="0078286D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14:paraId="6ACD6E43" w14:textId="146CF909" w:rsidR="007F5B9F" w:rsidRPr="001D5962" w:rsidRDefault="0078286D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94" w:type="dxa"/>
            <w:noWrap/>
            <w:vAlign w:val="center"/>
            <w:hideMark/>
          </w:tcPr>
          <w:p w14:paraId="660BE8F0" w14:textId="14D66F22" w:rsidR="007F5B9F" w:rsidRPr="001D5962" w:rsidRDefault="0078286D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</w:tbl>
    <w:p w14:paraId="047395B0" w14:textId="189E1CD2" w:rsidR="00D26BA1" w:rsidRPr="0078286D" w:rsidRDefault="0078286D">
      <w:pPr>
        <w:tabs>
          <w:tab w:val="clear" w:pos="1440"/>
        </w:tabs>
        <w:spacing w:before="0" w:beforeAutospacing="0" w:after="160" w:afterAutospacing="0" w:line="259" w:lineRule="auto"/>
        <w:rPr>
          <w:bCs w:val="0"/>
        </w:rPr>
      </w:pPr>
      <w:r w:rsidRPr="0078286D">
        <w:rPr>
          <w:bCs w:val="0"/>
        </w:rPr>
        <w:t>NA: not applicable</w:t>
      </w:r>
    </w:p>
    <w:sectPr w:rsidR="00D26BA1" w:rsidRPr="0078286D" w:rsidSect="001643EB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8331225" w16cex:dateUtc="2023-06-13T15:04:00Z"/>
  <w16cex:commentExtensible w16cex:durableId="2832DBD8" w16cex:dateUtc="2023-06-13T11:13:00Z"/>
  <w16cex:commentExtensible w16cex:durableId="2832DEDD" w16cex:dateUtc="2023-06-13T11:26:00Z"/>
  <w16cex:commentExtensible w16cex:durableId="2832E1A4" w16cex:dateUtc="2023-06-13T11:37:00Z"/>
  <w16cex:commentExtensible w16cex:durableId="2832E431" w16cex:dateUtc="2023-06-13T11:48:00Z"/>
  <w16cex:commentExtensible w16cex:durableId="2832E608" w16cex:dateUtc="2023-06-13T11:56:00Z"/>
  <w16cex:commentExtensible w16cex:durableId="2832E61E" w16cex:dateUtc="2023-06-13T11:57:00Z"/>
  <w16cex:commentExtensible w16cex:durableId="2832E636" w16cex:dateUtc="2023-06-13T11:57:00Z"/>
  <w16cex:commentExtensible w16cex:durableId="2832E6AF" w16cex:dateUtc="2023-06-13T11:59:00Z"/>
  <w16cex:commentExtensible w16cex:durableId="2832E69B" w16cex:dateUtc="2023-06-13T11:59:00Z"/>
  <w16cex:commentExtensible w16cex:durableId="2832E6FF" w16cex:dateUtc="2023-06-13T12:00:00Z"/>
  <w16cex:commentExtensible w16cex:durableId="2832EA29" w16cex:dateUtc="2023-06-13T12:14:00Z"/>
  <w16cex:commentExtensible w16cex:durableId="2832EBEB" w16cex:dateUtc="2023-06-13T12:21:00Z"/>
  <w16cex:commentExtensible w16cex:durableId="2832EC57" w16cex:dateUtc="2023-06-13T12:23:00Z"/>
  <w16cex:commentExtensible w16cex:durableId="2832ECAC" w16cex:dateUtc="2023-06-13T12:25:00Z"/>
  <w16cex:commentExtensible w16cex:durableId="2832EDAF" w16cex:dateUtc="2023-06-13T12:29:00Z"/>
  <w16cex:commentExtensible w16cex:durableId="2832EDD7" w16cex:dateUtc="2023-06-13T12:29:00Z"/>
  <w16cex:commentExtensible w16cex:durableId="2832EE24" w16cex:dateUtc="2023-06-13T12:31:00Z"/>
  <w16cex:commentExtensible w16cex:durableId="2832EE45" w16cex:dateUtc="2023-06-13T12:31:00Z"/>
  <w16cex:commentExtensible w16cex:durableId="2832EE4C" w16cex:dateUtc="2023-06-13T12:31:00Z"/>
  <w16cex:commentExtensible w16cex:durableId="2832DDDA" w16cex:dateUtc="2023-06-13T11:21:00Z"/>
  <w16cex:commentExtensible w16cex:durableId="2832EEBC" w16cex:dateUtc="2023-06-13T12:33:00Z"/>
  <w16cex:commentExtensible w16cex:durableId="2832F008" w16cex:dateUtc="2023-06-13T12:39:00Z"/>
  <w16cex:commentExtensible w16cex:durableId="2832F0FE" w16cex:dateUtc="2023-06-13T12:43:00Z"/>
  <w16cex:commentExtensible w16cex:durableId="2832F155" w16cex:dateUtc="2023-06-13T12:44:00Z"/>
  <w16cex:commentExtensible w16cex:durableId="2832F28E" w16cex:dateUtc="2023-06-13T12:50:00Z"/>
  <w16cex:commentExtensible w16cex:durableId="2832F308" w16cex:dateUtc="2023-06-13T12:52:00Z"/>
  <w16cex:commentExtensible w16cex:durableId="2832F555" w16cex:dateUtc="2023-06-13T13:01:00Z"/>
  <w16cex:commentExtensible w16cex:durableId="2832F8CF" w16cex:dateUtc="2023-06-13T13:16:00Z"/>
  <w16cex:commentExtensible w16cex:durableId="283307F4" w16cex:dateUtc="2023-06-13T14:21:00Z"/>
  <w16cex:commentExtensible w16cex:durableId="2833084B" w16cex:dateUtc="2023-06-13T14:22:00Z"/>
  <w16cex:commentExtensible w16cex:durableId="2833095F" w16cex:dateUtc="2023-06-13T14:27:00Z"/>
  <w16cex:commentExtensible w16cex:durableId="283309E2" w16cex:dateUtc="2023-06-13T14:29:00Z"/>
  <w16cex:commentExtensible w16cex:durableId="28330E22" w16cex:dateUtc="2023-06-13T14:47:00Z"/>
  <w16cex:commentExtensible w16cex:durableId="38B9E542" w16cex:dateUtc="2023-11-14T20:57:04.796Z"/>
  <w16cex:commentExtensible w16cex:durableId="48D9AD17" w16cex:dateUtc="2023-11-14T20:57:57.692Z"/>
  <w16cex:commentExtensible w16cex:durableId="73284DB4" w16cex:dateUtc="2023-11-14T20:58:09.341Z"/>
  <w16cex:commentExtensible w16cex:durableId="34D81907" w16cex:dateUtc="2023-11-14T20:58:17.874Z"/>
  <w16cex:commentExtensible w16cex:durableId="430B75BC" w16cex:dateUtc="2023-11-14T20:59:27.892Z"/>
  <w16cex:commentExtensible w16cex:durableId="1553E0EA" w16cex:dateUtc="2023-11-15T14:36:17.917Z"/>
  <w16cex:commentExtensible w16cex:durableId="378BE163" w16cex:dateUtc="2023-11-15T14:36:47.464Z"/>
  <w16cex:commentExtensible w16cex:durableId="5420CBD9" w16cex:dateUtc="2023-11-15T14:42:18.074Z"/>
  <w16cex:commentExtensible w16cex:durableId="0C43274B" w16cex:dateUtc="2023-11-15T14:42:25.812Z"/>
  <w16cex:commentExtensible w16cex:durableId="588AD184" w16cex:dateUtc="2023-11-15T14:42:37.608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E10D06" w14:textId="77777777" w:rsidR="00B50FA5" w:rsidRDefault="00B50FA5" w:rsidP="00ED039A">
      <w:r>
        <w:separator/>
      </w:r>
    </w:p>
  </w:endnote>
  <w:endnote w:type="continuationSeparator" w:id="0">
    <w:p w14:paraId="30FC6105" w14:textId="77777777" w:rsidR="00B50FA5" w:rsidRDefault="00B50FA5" w:rsidP="00ED0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6053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EF694" w14:textId="560FBDBA" w:rsidR="00037EDB" w:rsidRDefault="00037EDB">
        <w:pPr>
          <w:pStyle w:val="Footer"/>
          <w:jc w:val="center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6192D5DB" w14:textId="77777777" w:rsidR="00037EDB" w:rsidRDefault="00037EDB" w:rsidP="00ED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1C590F" w14:textId="77777777" w:rsidR="00B50FA5" w:rsidRDefault="00B50FA5" w:rsidP="00ED039A">
      <w:r>
        <w:separator/>
      </w:r>
    </w:p>
  </w:footnote>
  <w:footnote w:type="continuationSeparator" w:id="0">
    <w:p w14:paraId="0D93E3CA" w14:textId="77777777" w:rsidR="00B50FA5" w:rsidRDefault="00B50FA5" w:rsidP="00ED03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14103"/>
    <w:multiLevelType w:val="hybridMultilevel"/>
    <w:tmpl w:val="22AEB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A7B13"/>
    <w:multiLevelType w:val="hybridMultilevel"/>
    <w:tmpl w:val="BB205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10D32"/>
    <w:multiLevelType w:val="multilevel"/>
    <w:tmpl w:val="E43EB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6AA0FCF"/>
    <w:multiLevelType w:val="hybridMultilevel"/>
    <w:tmpl w:val="60449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438B3"/>
    <w:multiLevelType w:val="multilevel"/>
    <w:tmpl w:val="ECB8FF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C18240B"/>
    <w:multiLevelType w:val="hybridMultilevel"/>
    <w:tmpl w:val="E4E0E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992404"/>
    <w:multiLevelType w:val="hybridMultilevel"/>
    <w:tmpl w:val="C8282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33C0D"/>
    <w:multiLevelType w:val="hybridMultilevel"/>
    <w:tmpl w:val="DB527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F9332C"/>
    <w:multiLevelType w:val="multilevel"/>
    <w:tmpl w:val="A6521EF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D447F32"/>
    <w:multiLevelType w:val="multilevel"/>
    <w:tmpl w:val="0BF286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EB95F9F"/>
    <w:multiLevelType w:val="multilevel"/>
    <w:tmpl w:val="203275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1D92614"/>
    <w:multiLevelType w:val="multilevel"/>
    <w:tmpl w:val="1C182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2E3240"/>
    <w:multiLevelType w:val="hybridMultilevel"/>
    <w:tmpl w:val="F2DEC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BA47FA"/>
    <w:multiLevelType w:val="hybridMultilevel"/>
    <w:tmpl w:val="2F728B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9938E7"/>
    <w:multiLevelType w:val="multilevel"/>
    <w:tmpl w:val="791C9E4C"/>
    <w:lvl w:ilvl="0">
      <w:start w:val="1"/>
      <w:numFmt w:val="decimal"/>
      <w:pStyle w:val="listalpha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96D193E"/>
    <w:multiLevelType w:val="multilevel"/>
    <w:tmpl w:val="17B02B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1"/>
  </w:num>
  <w:num w:numId="2">
    <w:abstractNumId w:val="15"/>
  </w:num>
  <w:num w:numId="3">
    <w:abstractNumId w:val="14"/>
  </w:num>
  <w:num w:numId="4">
    <w:abstractNumId w:val="9"/>
  </w:num>
  <w:num w:numId="5">
    <w:abstractNumId w:val="1"/>
  </w:num>
  <w:num w:numId="6">
    <w:abstractNumId w:val="8"/>
  </w:num>
  <w:num w:numId="7">
    <w:abstractNumId w:val="5"/>
  </w:num>
  <w:num w:numId="8">
    <w:abstractNumId w:val="0"/>
  </w:num>
  <w:num w:numId="9">
    <w:abstractNumId w:val="3"/>
  </w:num>
  <w:num w:numId="10">
    <w:abstractNumId w:val="10"/>
  </w:num>
  <w:num w:numId="11">
    <w:abstractNumId w:val="2"/>
  </w:num>
  <w:num w:numId="12">
    <w:abstractNumId w:val="4"/>
  </w:num>
  <w:num w:numId="13">
    <w:abstractNumId w:val="7"/>
  </w:num>
  <w:num w:numId="14">
    <w:abstractNumId w:val="12"/>
  </w:num>
  <w:num w:numId="15">
    <w:abstractNumId w:val="6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95sfza22e24e2d5cx5xwrtvx5e020sv0z&quot;&gt;T cruzi LFA evaluation Bolivia-Converted&lt;record-ids&gt;&lt;item&gt;1&lt;/item&gt;&lt;item&gt;2&lt;/item&gt;&lt;item&gt;3&lt;/item&gt;&lt;item&gt;4&lt;/item&gt;&lt;item&gt;5&lt;/item&gt;&lt;item&gt;6&lt;/item&gt;&lt;item&gt;7&lt;/item&gt;&lt;item&gt;10&lt;/item&gt;&lt;item&gt;11&lt;/item&gt;&lt;/record-ids&gt;&lt;/item&gt;&lt;/Libraries&gt;"/>
  </w:docVars>
  <w:rsids>
    <w:rsidRoot w:val="006707B9"/>
    <w:rsid w:val="00005982"/>
    <w:rsid w:val="00011340"/>
    <w:rsid w:val="00013E3E"/>
    <w:rsid w:val="00021176"/>
    <w:rsid w:val="00021A4E"/>
    <w:rsid w:val="00022692"/>
    <w:rsid w:val="00034D34"/>
    <w:rsid w:val="00037EDB"/>
    <w:rsid w:val="00042CCD"/>
    <w:rsid w:val="00051878"/>
    <w:rsid w:val="000538A6"/>
    <w:rsid w:val="000558C1"/>
    <w:rsid w:val="0005669B"/>
    <w:rsid w:val="00074060"/>
    <w:rsid w:val="00084ECC"/>
    <w:rsid w:val="00085335"/>
    <w:rsid w:val="000928DE"/>
    <w:rsid w:val="00092E66"/>
    <w:rsid w:val="000A110F"/>
    <w:rsid w:val="000A4681"/>
    <w:rsid w:val="000A6276"/>
    <w:rsid w:val="000B16CB"/>
    <w:rsid w:val="000C438E"/>
    <w:rsid w:val="000D164A"/>
    <w:rsid w:val="000D25F9"/>
    <w:rsid w:val="000D36CF"/>
    <w:rsid w:val="000D5BDE"/>
    <w:rsid w:val="000E25B3"/>
    <w:rsid w:val="000E25EC"/>
    <w:rsid w:val="000E3EDD"/>
    <w:rsid w:val="000E3F04"/>
    <w:rsid w:val="00111B38"/>
    <w:rsid w:val="00113748"/>
    <w:rsid w:val="001239C0"/>
    <w:rsid w:val="00126DE9"/>
    <w:rsid w:val="00127BBE"/>
    <w:rsid w:val="00132986"/>
    <w:rsid w:val="0013460A"/>
    <w:rsid w:val="001370AE"/>
    <w:rsid w:val="00141077"/>
    <w:rsid w:val="0015613E"/>
    <w:rsid w:val="00160162"/>
    <w:rsid w:val="001643EB"/>
    <w:rsid w:val="001644DE"/>
    <w:rsid w:val="00166541"/>
    <w:rsid w:val="00182DE3"/>
    <w:rsid w:val="00191E57"/>
    <w:rsid w:val="001961B9"/>
    <w:rsid w:val="00197AE0"/>
    <w:rsid w:val="001A5FFD"/>
    <w:rsid w:val="001C0AAB"/>
    <w:rsid w:val="001C2642"/>
    <w:rsid w:val="001C5F9C"/>
    <w:rsid w:val="001D5962"/>
    <w:rsid w:val="001D73A3"/>
    <w:rsid w:val="001F2880"/>
    <w:rsid w:val="001F4840"/>
    <w:rsid w:val="001F766E"/>
    <w:rsid w:val="00203D7F"/>
    <w:rsid w:val="002133E4"/>
    <w:rsid w:val="00223EAD"/>
    <w:rsid w:val="002266BF"/>
    <w:rsid w:val="002349FB"/>
    <w:rsid w:val="002400B7"/>
    <w:rsid w:val="0024482C"/>
    <w:rsid w:val="0028048F"/>
    <w:rsid w:val="00285FD9"/>
    <w:rsid w:val="00290F45"/>
    <w:rsid w:val="002A0CD5"/>
    <w:rsid w:val="002A524D"/>
    <w:rsid w:val="002D2001"/>
    <w:rsid w:val="002E3398"/>
    <w:rsid w:val="002E35D6"/>
    <w:rsid w:val="002F3285"/>
    <w:rsid w:val="00311582"/>
    <w:rsid w:val="00317A88"/>
    <w:rsid w:val="00326A5D"/>
    <w:rsid w:val="00327F6A"/>
    <w:rsid w:val="00345DA1"/>
    <w:rsid w:val="00346C8A"/>
    <w:rsid w:val="003473EA"/>
    <w:rsid w:val="003620CF"/>
    <w:rsid w:val="00367967"/>
    <w:rsid w:val="00375BBB"/>
    <w:rsid w:val="00380F4D"/>
    <w:rsid w:val="00387202"/>
    <w:rsid w:val="003A0DF6"/>
    <w:rsid w:val="003A6E99"/>
    <w:rsid w:val="003A7AE6"/>
    <w:rsid w:val="003C447C"/>
    <w:rsid w:val="003D5C44"/>
    <w:rsid w:val="003E0B47"/>
    <w:rsid w:val="003F0149"/>
    <w:rsid w:val="003F1BAF"/>
    <w:rsid w:val="00414A42"/>
    <w:rsid w:val="00416618"/>
    <w:rsid w:val="00420C30"/>
    <w:rsid w:val="00421AC3"/>
    <w:rsid w:val="00446D93"/>
    <w:rsid w:val="00446F7E"/>
    <w:rsid w:val="00450295"/>
    <w:rsid w:val="004632F8"/>
    <w:rsid w:val="00470F17"/>
    <w:rsid w:val="00483971"/>
    <w:rsid w:val="004A0C1B"/>
    <w:rsid w:val="004A1955"/>
    <w:rsid w:val="004A3A0D"/>
    <w:rsid w:val="004B09C1"/>
    <w:rsid w:val="004C23DE"/>
    <w:rsid w:val="004C6FD1"/>
    <w:rsid w:val="004D28A8"/>
    <w:rsid w:val="004E36C9"/>
    <w:rsid w:val="004E5E74"/>
    <w:rsid w:val="004F1A91"/>
    <w:rsid w:val="004F22F1"/>
    <w:rsid w:val="005015A7"/>
    <w:rsid w:val="00502F3C"/>
    <w:rsid w:val="005055F3"/>
    <w:rsid w:val="0051120C"/>
    <w:rsid w:val="005130E6"/>
    <w:rsid w:val="005158A2"/>
    <w:rsid w:val="00523224"/>
    <w:rsid w:val="0052767F"/>
    <w:rsid w:val="00553AA9"/>
    <w:rsid w:val="0056109E"/>
    <w:rsid w:val="005715EB"/>
    <w:rsid w:val="00571D35"/>
    <w:rsid w:val="005723AC"/>
    <w:rsid w:val="0057695E"/>
    <w:rsid w:val="00581322"/>
    <w:rsid w:val="00584950"/>
    <w:rsid w:val="0059012B"/>
    <w:rsid w:val="00592371"/>
    <w:rsid w:val="0059586D"/>
    <w:rsid w:val="005A7AA8"/>
    <w:rsid w:val="005B2825"/>
    <w:rsid w:val="005B3C88"/>
    <w:rsid w:val="005B424D"/>
    <w:rsid w:val="005C3A1D"/>
    <w:rsid w:val="005C3A79"/>
    <w:rsid w:val="005D149A"/>
    <w:rsid w:val="005F5E42"/>
    <w:rsid w:val="005F6063"/>
    <w:rsid w:val="00612886"/>
    <w:rsid w:val="006141D7"/>
    <w:rsid w:val="006215A2"/>
    <w:rsid w:val="006429A4"/>
    <w:rsid w:val="0064410C"/>
    <w:rsid w:val="00644212"/>
    <w:rsid w:val="00653DD0"/>
    <w:rsid w:val="006644D8"/>
    <w:rsid w:val="006671EC"/>
    <w:rsid w:val="006707B9"/>
    <w:rsid w:val="0067459D"/>
    <w:rsid w:val="00681C4E"/>
    <w:rsid w:val="00685653"/>
    <w:rsid w:val="00687E3C"/>
    <w:rsid w:val="00694307"/>
    <w:rsid w:val="006A25BB"/>
    <w:rsid w:val="006A478E"/>
    <w:rsid w:val="006A6D73"/>
    <w:rsid w:val="006B3DA3"/>
    <w:rsid w:val="006B709E"/>
    <w:rsid w:val="006C27CC"/>
    <w:rsid w:val="006D1015"/>
    <w:rsid w:val="006D533A"/>
    <w:rsid w:val="006E05C3"/>
    <w:rsid w:val="006F6CD3"/>
    <w:rsid w:val="006F7CD5"/>
    <w:rsid w:val="007004C4"/>
    <w:rsid w:val="007073AC"/>
    <w:rsid w:val="00717EBE"/>
    <w:rsid w:val="00722C4E"/>
    <w:rsid w:val="007375C7"/>
    <w:rsid w:val="00742C8C"/>
    <w:rsid w:val="007441CB"/>
    <w:rsid w:val="0074563E"/>
    <w:rsid w:val="00747FAB"/>
    <w:rsid w:val="00750F93"/>
    <w:rsid w:val="00751C1B"/>
    <w:rsid w:val="00760ADA"/>
    <w:rsid w:val="00765D31"/>
    <w:rsid w:val="007726C5"/>
    <w:rsid w:val="00773F23"/>
    <w:rsid w:val="00774634"/>
    <w:rsid w:val="0078286D"/>
    <w:rsid w:val="007941AE"/>
    <w:rsid w:val="00796FA1"/>
    <w:rsid w:val="007A0B56"/>
    <w:rsid w:val="007C40BD"/>
    <w:rsid w:val="007D2DF5"/>
    <w:rsid w:val="007E53E7"/>
    <w:rsid w:val="007E54F1"/>
    <w:rsid w:val="007F143B"/>
    <w:rsid w:val="007F5B9F"/>
    <w:rsid w:val="007F610C"/>
    <w:rsid w:val="007F679A"/>
    <w:rsid w:val="0080159F"/>
    <w:rsid w:val="00805B58"/>
    <w:rsid w:val="00813B5F"/>
    <w:rsid w:val="0083304D"/>
    <w:rsid w:val="00833C9D"/>
    <w:rsid w:val="008375C9"/>
    <w:rsid w:val="0084132E"/>
    <w:rsid w:val="0085014A"/>
    <w:rsid w:val="00851D0E"/>
    <w:rsid w:val="008662B5"/>
    <w:rsid w:val="00867FA5"/>
    <w:rsid w:val="00872A7B"/>
    <w:rsid w:val="00881815"/>
    <w:rsid w:val="008830F0"/>
    <w:rsid w:val="008917DF"/>
    <w:rsid w:val="008B15E5"/>
    <w:rsid w:val="008B4456"/>
    <w:rsid w:val="008B4B96"/>
    <w:rsid w:val="008B523F"/>
    <w:rsid w:val="008B68C8"/>
    <w:rsid w:val="008B7DF6"/>
    <w:rsid w:val="008C2728"/>
    <w:rsid w:val="008C4654"/>
    <w:rsid w:val="008D2642"/>
    <w:rsid w:val="008D2B48"/>
    <w:rsid w:val="008D5021"/>
    <w:rsid w:val="008D5A3D"/>
    <w:rsid w:val="008E0743"/>
    <w:rsid w:val="008E3216"/>
    <w:rsid w:val="008E4921"/>
    <w:rsid w:val="008F6B9D"/>
    <w:rsid w:val="00900BE3"/>
    <w:rsid w:val="00902164"/>
    <w:rsid w:val="00905708"/>
    <w:rsid w:val="00911B46"/>
    <w:rsid w:val="00912712"/>
    <w:rsid w:val="00912998"/>
    <w:rsid w:val="00914875"/>
    <w:rsid w:val="00916463"/>
    <w:rsid w:val="00922CF7"/>
    <w:rsid w:val="0093649A"/>
    <w:rsid w:val="00941B66"/>
    <w:rsid w:val="009431A2"/>
    <w:rsid w:val="00950039"/>
    <w:rsid w:val="00950E17"/>
    <w:rsid w:val="00960025"/>
    <w:rsid w:val="00960664"/>
    <w:rsid w:val="00960718"/>
    <w:rsid w:val="009834BB"/>
    <w:rsid w:val="00990F30"/>
    <w:rsid w:val="00994F47"/>
    <w:rsid w:val="009A4D5C"/>
    <w:rsid w:val="009C3F6C"/>
    <w:rsid w:val="009C5B9C"/>
    <w:rsid w:val="009D63E1"/>
    <w:rsid w:val="009D7A4E"/>
    <w:rsid w:val="009E4D06"/>
    <w:rsid w:val="009F0B93"/>
    <w:rsid w:val="009F4D92"/>
    <w:rsid w:val="009F6F04"/>
    <w:rsid w:val="00A00ABE"/>
    <w:rsid w:val="00A01EF0"/>
    <w:rsid w:val="00A131DE"/>
    <w:rsid w:val="00A247ED"/>
    <w:rsid w:val="00A26076"/>
    <w:rsid w:val="00A43CDD"/>
    <w:rsid w:val="00A45F96"/>
    <w:rsid w:val="00A4669B"/>
    <w:rsid w:val="00A471E9"/>
    <w:rsid w:val="00A53D4C"/>
    <w:rsid w:val="00A60ADC"/>
    <w:rsid w:val="00A60C13"/>
    <w:rsid w:val="00A65FC9"/>
    <w:rsid w:val="00A673D1"/>
    <w:rsid w:val="00A71793"/>
    <w:rsid w:val="00AB2438"/>
    <w:rsid w:val="00AB29A7"/>
    <w:rsid w:val="00AB665A"/>
    <w:rsid w:val="00AB76B6"/>
    <w:rsid w:val="00AC0535"/>
    <w:rsid w:val="00AC449C"/>
    <w:rsid w:val="00AC525C"/>
    <w:rsid w:val="00AC76AB"/>
    <w:rsid w:val="00AE025A"/>
    <w:rsid w:val="00AE13AD"/>
    <w:rsid w:val="00AE1B4E"/>
    <w:rsid w:val="00AE3336"/>
    <w:rsid w:val="00AE7B19"/>
    <w:rsid w:val="00AF17A6"/>
    <w:rsid w:val="00AF4751"/>
    <w:rsid w:val="00AF4AFD"/>
    <w:rsid w:val="00AF7433"/>
    <w:rsid w:val="00AF784E"/>
    <w:rsid w:val="00B01C01"/>
    <w:rsid w:val="00B1264D"/>
    <w:rsid w:val="00B12E09"/>
    <w:rsid w:val="00B20BD5"/>
    <w:rsid w:val="00B273C0"/>
    <w:rsid w:val="00B32EAA"/>
    <w:rsid w:val="00B35417"/>
    <w:rsid w:val="00B3591D"/>
    <w:rsid w:val="00B40F15"/>
    <w:rsid w:val="00B50FA5"/>
    <w:rsid w:val="00B5125C"/>
    <w:rsid w:val="00B60467"/>
    <w:rsid w:val="00B6408D"/>
    <w:rsid w:val="00B654F0"/>
    <w:rsid w:val="00B71485"/>
    <w:rsid w:val="00B725C6"/>
    <w:rsid w:val="00B72811"/>
    <w:rsid w:val="00B72F83"/>
    <w:rsid w:val="00B76D9E"/>
    <w:rsid w:val="00B84F50"/>
    <w:rsid w:val="00B864F2"/>
    <w:rsid w:val="00BA4565"/>
    <w:rsid w:val="00BA57AB"/>
    <w:rsid w:val="00BB05F2"/>
    <w:rsid w:val="00BB066B"/>
    <w:rsid w:val="00BC5948"/>
    <w:rsid w:val="00BD14F2"/>
    <w:rsid w:val="00BD1E01"/>
    <w:rsid w:val="00BD4162"/>
    <w:rsid w:val="00BE3770"/>
    <w:rsid w:val="00C02294"/>
    <w:rsid w:val="00C05C67"/>
    <w:rsid w:val="00C128F7"/>
    <w:rsid w:val="00C17AFC"/>
    <w:rsid w:val="00C20E56"/>
    <w:rsid w:val="00C20FCD"/>
    <w:rsid w:val="00C21777"/>
    <w:rsid w:val="00C24C7C"/>
    <w:rsid w:val="00C32F56"/>
    <w:rsid w:val="00C343E1"/>
    <w:rsid w:val="00C4244C"/>
    <w:rsid w:val="00C54192"/>
    <w:rsid w:val="00C64D3F"/>
    <w:rsid w:val="00C67118"/>
    <w:rsid w:val="00C714A3"/>
    <w:rsid w:val="00C77045"/>
    <w:rsid w:val="00C8026D"/>
    <w:rsid w:val="00C83352"/>
    <w:rsid w:val="00C83D80"/>
    <w:rsid w:val="00C85245"/>
    <w:rsid w:val="00C8674B"/>
    <w:rsid w:val="00C86FD0"/>
    <w:rsid w:val="00C92446"/>
    <w:rsid w:val="00C95D17"/>
    <w:rsid w:val="00C97ADE"/>
    <w:rsid w:val="00CA1AF4"/>
    <w:rsid w:val="00CA2A93"/>
    <w:rsid w:val="00CA43FC"/>
    <w:rsid w:val="00CA7CDC"/>
    <w:rsid w:val="00CB5C52"/>
    <w:rsid w:val="00CC6557"/>
    <w:rsid w:val="00CC6CD3"/>
    <w:rsid w:val="00CD01F1"/>
    <w:rsid w:val="00CD5320"/>
    <w:rsid w:val="00CF4E58"/>
    <w:rsid w:val="00CF5BE7"/>
    <w:rsid w:val="00D001D9"/>
    <w:rsid w:val="00D034C4"/>
    <w:rsid w:val="00D04B8F"/>
    <w:rsid w:val="00D0595A"/>
    <w:rsid w:val="00D1791E"/>
    <w:rsid w:val="00D21730"/>
    <w:rsid w:val="00D22A48"/>
    <w:rsid w:val="00D22EBC"/>
    <w:rsid w:val="00D252AF"/>
    <w:rsid w:val="00D263C9"/>
    <w:rsid w:val="00D26BA1"/>
    <w:rsid w:val="00D305A7"/>
    <w:rsid w:val="00D3205E"/>
    <w:rsid w:val="00D35325"/>
    <w:rsid w:val="00D50E08"/>
    <w:rsid w:val="00D6138A"/>
    <w:rsid w:val="00D616F0"/>
    <w:rsid w:val="00D622F6"/>
    <w:rsid w:val="00D65762"/>
    <w:rsid w:val="00D67DEC"/>
    <w:rsid w:val="00D703BF"/>
    <w:rsid w:val="00D74740"/>
    <w:rsid w:val="00D75C3A"/>
    <w:rsid w:val="00D75E5E"/>
    <w:rsid w:val="00D75E6B"/>
    <w:rsid w:val="00D8125D"/>
    <w:rsid w:val="00D869E1"/>
    <w:rsid w:val="00D93927"/>
    <w:rsid w:val="00D93A13"/>
    <w:rsid w:val="00D95DE2"/>
    <w:rsid w:val="00DA19C4"/>
    <w:rsid w:val="00DA777F"/>
    <w:rsid w:val="00DB1527"/>
    <w:rsid w:val="00DB2F8D"/>
    <w:rsid w:val="00DB3602"/>
    <w:rsid w:val="00DD2CB8"/>
    <w:rsid w:val="00DD562F"/>
    <w:rsid w:val="00DE50D7"/>
    <w:rsid w:val="00DE6B96"/>
    <w:rsid w:val="00DF5296"/>
    <w:rsid w:val="00E07F89"/>
    <w:rsid w:val="00E20DAF"/>
    <w:rsid w:val="00E31F41"/>
    <w:rsid w:val="00E324DA"/>
    <w:rsid w:val="00E47056"/>
    <w:rsid w:val="00E5096B"/>
    <w:rsid w:val="00E52369"/>
    <w:rsid w:val="00E5413A"/>
    <w:rsid w:val="00E7497F"/>
    <w:rsid w:val="00E81614"/>
    <w:rsid w:val="00E839AA"/>
    <w:rsid w:val="00E85B3F"/>
    <w:rsid w:val="00EA38AD"/>
    <w:rsid w:val="00EA4C0B"/>
    <w:rsid w:val="00EB0046"/>
    <w:rsid w:val="00EB19B4"/>
    <w:rsid w:val="00EB6C99"/>
    <w:rsid w:val="00EC07FD"/>
    <w:rsid w:val="00ED039A"/>
    <w:rsid w:val="00ED210D"/>
    <w:rsid w:val="00EE2395"/>
    <w:rsid w:val="00EE3C1F"/>
    <w:rsid w:val="00EE6B54"/>
    <w:rsid w:val="00EF20BB"/>
    <w:rsid w:val="00EF4048"/>
    <w:rsid w:val="00EF4FE1"/>
    <w:rsid w:val="00EF58FC"/>
    <w:rsid w:val="00F2159C"/>
    <w:rsid w:val="00F240DB"/>
    <w:rsid w:val="00F25221"/>
    <w:rsid w:val="00F31805"/>
    <w:rsid w:val="00F451C6"/>
    <w:rsid w:val="00F5589B"/>
    <w:rsid w:val="00F6009D"/>
    <w:rsid w:val="00F6439D"/>
    <w:rsid w:val="00F6556B"/>
    <w:rsid w:val="00F66D60"/>
    <w:rsid w:val="00F6782A"/>
    <w:rsid w:val="00F711A5"/>
    <w:rsid w:val="00F97273"/>
    <w:rsid w:val="00FA2F31"/>
    <w:rsid w:val="00FA4B7E"/>
    <w:rsid w:val="00FA4D11"/>
    <w:rsid w:val="00FA5292"/>
    <w:rsid w:val="00FB16A7"/>
    <w:rsid w:val="00FB31BB"/>
    <w:rsid w:val="00FD2C9C"/>
    <w:rsid w:val="00FD5D05"/>
    <w:rsid w:val="00FE3682"/>
    <w:rsid w:val="00FE62B3"/>
    <w:rsid w:val="00FE6A90"/>
    <w:rsid w:val="00FE748A"/>
    <w:rsid w:val="00FF4631"/>
    <w:rsid w:val="017571D0"/>
    <w:rsid w:val="0192093C"/>
    <w:rsid w:val="0203C86E"/>
    <w:rsid w:val="036D10FA"/>
    <w:rsid w:val="049A2034"/>
    <w:rsid w:val="04AF1740"/>
    <w:rsid w:val="0614E8E9"/>
    <w:rsid w:val="06F1003B"/>
    <w:rsid w:val="0860B43E"/>
    <w:rsid w:val="08649FD4"/>
    <w:rsid w:val="08A2255A"/>
    <w:rsid w:val="0954A705"/>
    <w:rsid w:val="09875887"/>
    <w:rsid w:val="09AEF1D7"/>
    <w:rsid w:val="0A663E90"/>
    <w:rsid w:val="0AAEF24A"/>
    <w:rsid w:val="0B59395C"/>
    <w:rsid w:val="0B779FD9"/>
    <w:rsid w:val="0BAF6196"/>
    <w:rsid w:val="0BE60F6D"/>
    <w:rsid w:val="0C0D2D6E"/>
    <w:rsid w:val="0D3810F7"/>
    <w:rsid w:val="0D8046FE"/>
    <w:rsid w:val="0DA738E2"/>
    <w:rsid w:val="0DB068D5"/>
    <w:rsid w:val="0E7AE5E0"/>
    <w:rsid w:val="0E856801"/>
    <w:rsid w:val="1047AF49"/>
    <w:rsid w:val="10C5416F"/>
    <w:rsid w:val="1199B48B"/>
    <w:rsid w:val="13406660"/>
    <w:rsid w:val="1405CF11"/>
    <w:rsid w:val="1410328B"/>
    <w:rsid w:val="1463229F"/>
    <w:rsid w:val="146C46EC"/>
    <w:rsid w:val="14E743EA"/>
    <w:rsid w:val="1573412A"/>
    <w:rsid w:val="15885A18"/>
    <w:rsid w:val="1593F599"/>
    <w:rsid w:val="15F0C1F3"/>
    <w:rsid w:val="16A1001C"/>
    <w:rsid w:val="179D8A5E"/>
    <w:rsid w:val="18138366"/>
    <w:rsid w:val="186343B4"/>
    <w:rsid w:val="18B9F816"/>
    <w:rsid w:val="18CA7B51"/>
    <w:rsid w:val="191824DE"/>
    <w:rsid w:val="192B6386"/>
    <w:rsid w:val="19B650BE"/>
    <w:rsid w:val="1A607B73"/>
    <w:rsid w:val="1B1DCA54"/>
    <w:rsid w:val="1B232729"/>
    <w:rsid w:val="1D58F59E"/>
    <w:rsid w:val="1D7FEEA0"/>
    <w:rsid w:val="1DE63309"/>
    <w:rsid w:val="1E2F9C88"/>
    <w:rsid w:val="1E5EABE6"/>
    <w:rsid w:val="1EA8DA55"/>
    <w:rsid w:val="1F004502"/>
    <w:rsid w:val="21304F67"/>
    <w:rsid w:val="2186BA98"/>
    <w:rsid w:val="22FC407A"/>
    <w:rsid w:val="23BEA1CE"/>
    <w:rsid w:val="24217003"/>
    <w:rsid w:val="249810DB"/>
    <w:rsid w:val="24D35C14"/>
    <w:rsid w:val="25DCCA6D"/>
    <w:rsid w:val="265C1204"/>
    <w:rsid w:val="26617E89"/>
    <w:rsid w:val="266293B6"/>
    <w:rsid w:val="269A5B89"/>
    <w:rsid w:val="27AE4859"/>
    <w:rsid w:val="28594EA7"/>
    <w:rsid w:val="286837AE"/>
    <w:rsid w:val="286B6732"/>
    <w:rsid w:val="29632C07"/>
    <w:rsid w:val="29D4620E"/>
    <w:rsid w:val="2B3E35A5"/>
    <w:rsid w:val="2B65CEF5"/>
    <w:rsid w:val="2C06C6C3"/>
    <w:rsid w:val="2C1FB797"/>
    <w:rsid w:val="2CFB7F95"/>
    <w:rsid w:val="2DF84FE8"/>
    <w:rsid w:val="2E3EF321"/>
    <w:rsid w:val="2F7F5FB7"/>
    <w:rsid w:val="2FDAC382"/>
    <w:rsid w:val="306AD355"/>
    <w:rsid w:val="307E070E"/>
    <w:rsid w:val="30F4D0F4"/>
    <w:rsid w:val="33C569C0"/>
    <w:rsid w:val="33E0C99B"/>
    <w:rsid w:val="3695B562"/>
    <w:rsid w:val="378B2791"/>
    <w:rsid w:val="37AD6F67"/>
    <w:rsid w:val="387471D4"/>
    <w:rsid w:val="38DA9479"/>
    <w:rsid w:val="38F13A0D"/>
    <w:rsid w:val="3951FA0F"/>
    <w:rsid w:val="3A23F989"/>
    <w:rsid w:val="3B11D84A"/>
    <w:rsid w:val="3CC13410"/>
    <w:rsid w:val="3D09E0F6"/>
    <w:rsid w:val="3D3220E8"/>
    <w:rsid w:val="3D39914C"/>
    <w:rsid w:val="3D908B00"/>
    <w:rsid w:val="3E35F2E6"/>
    <w:rsid w:val="40C49D09"/>
    <w:rsid w:val="40FC7E57"/>
    <w:rsid w:val="41188159"/>
    <w:rsid w:val="416A9874"/>
    <w:rsid w:val="42A0AC5F"/>
    <w:rsid w:val="431F8864"/>
    <w:rsid w:val="4385EEDC"/>
    <w:rsid w:val="440FCAEF"/>
    <w:rsid w:val="44B7A960"/>
    <w:rsid w:val="45383EBC"/>
    <w:rsid w:val="460B3A4A"/>
    <w:rsid w:val="46E4E815"/>
    <w:rsid w:val="4747E8F0"/>
    <w:rsid w:val="47570380"/>
    <w:rsid w:val="47EDC8E2"/>
    <w:rsid w:val="49DEEB90"/>
    <w:rsid w:val="4A880A29"/>
    <w:rsid w:val="4AA28276"/>
    <w:rsid w:val="4AEAAA32"/>
    <w:rsid w:val="4B2569A4"/>
    <w:rsid w:val="4B7ABBF1"/>
    <w:rsid w:val="4BABF5CF"/>
    <w:rsid w:val="4C03CE2E"/>
    <w:rsid w:val="4C3E52D7"/>
    <w:rsid w:val="4C689E3D"/>
    <w:rsid w:val="4C8D7AA0"/>
    <w:rsid w:val="4C8F58A5"/>
    <w:rsid w:val="4CF573D0"/>
    <w:rsid w:val="4CF92322"/>
    <w:rsid w:val="4D15EEEF"/>
    <w:rsid w:val="4D802AFC"/>
    <w:rsid w:val="4EE07D81"/>
    <w:rsid w:val="4F07DD3F"/>
    <w:rsid w:val="4F75F399"/>
    <w:rsid w:val="4F87EB1E"/>
    <w:rsid w:val="4F95E0EE"/>
    <w:rsid w:val="511F7CCB"/>
    <w:rsid w:val="515A800A"/>
    <w:rsid w:val="516A68A7"/>
    <w:rsid w:val="5299444B"/>
    <w:rsid w:val="52C96866"/>
    <w:rsid w:val="52F33ADA"/>
    <w:rsid w:val="52F4A110"/>
    <w:rsid w:val="534B2868"/>
    <w:rsid w:val="53713900"/>
    <w:rsid w:val="53C54B4A"/>
    <w:rsid w:val="54020BD0"/>
    <w:rsid w:val="54523069"/>
    <w:rsid w:val="549220CC"/>
    <w:rsid w:val="5502507B"/>
    <w:rsid w:val="5523EF78"/>
    <w:rsid w:val="55924F9C"/>
    <w:rsid w:val="55E5351D"/>
    <w:rsid w:val="56105C5D"/>
    <w:rsid w:val="563CCF06"/>
    <w:rsid w:val="566BBD6B"/>
    <w:rsid w:val="56A836BD"/>
    <w:rsid w:val="572E0243"/>
    <w:rsid w:val="5819A81C"/>
    <w:rsid w:val="58F4A517"/>
    <w:rsid w:val="591CD5DF"/>
    <w:rsid w:val="596E9E34"/>
    <w:rsid w:val="5AB8A640"/>
    <w:rsid w:val="5AD81B05"/>
    <w:rsid w:val="5B1F763C"/>
    <w:rsid w:val="5B69D780"/>
    <w:rsid w:val="5BCC5688"/>
    <w:rsid w:val="5BF59DB7"/>
    <w:rsid w:val="5C0769F5"/>
    <w:rsid w:val="5C24D3D1"/>
    <w:rsid w:val="5C846439"/>
    <w:rsid w:val="5CFF8C6A"/>
    <w:rsid w:val="5E78B622"/>
    <w:rsid w:val="5E7B1BB6"/>
    <w:rsid w:val="5EAF1B9D"/>
    <w:rsid w:val="5FA04DF4"/>
    <w:rsid w:val="5FBC4370"/>
    <w:rsid w:val="5FFAB932"/>
    <w:rsid w:val="607079C5"/>
    <w:rsid w:val="607FDA56"/>
    <w:rsid w:val="614F6EAF"/>
    <w:rsid w:val="618EDFF3"/>
    <w:rsid w:val="61A0557C"/>
    <w:rsid w:val="61F68477"/>
    <w:rsid w:val="6202825A"/>
    <w:rsid w:val="6301C170"/>
    <w:rsid w:val="631AE511"/>
    <w:rsid w:val="6404A999"/>
    <w:rsid w:val="645E0BCA"/>
    <w:rsid w:val="6473BF17"/>
    <w:rsid w:val="64FED633"/>
    <w:rsid w:val="651232D2"/>
    <w:rsid w:val="653366B8"/>
    <w:rsid w:val="663F2843"/>
    <w:rsid w:val="664E89C4"/>
    <w:rsid w:val="66D27717"/>
    <w:rsid w:val="66F6A189"/>
    <w:rsid w:val="672C1117"/>
    <w:rsid w:val="67AE2CF8"/>
    <w:rsid w:val="67CBE79E"/>
    <w:rsid w:val="680490E7"/>
    <w:rsid w:val="680DC619"/>
    <w:rsid w:val="69897ACD"/>
    <w:rsid w:val="6A968505"/>
    <w:rsid w:val="6B0E9501"/>
    <w:rsid w:val="6B254B2E"/>
    <w:rsid w:val="6BAA6C30"/>
    <w:rsid w:val="6BB1CDA8"/>
    <w:rsid w:val="6C4E9FC6"/>
    <w:rsid w:val="6E3111CB"/>
    <w:rsid w:val="6E37DDDD"/>
    <w:rsid w:val="6E52B287"/>
    <w:rsid w:val="6F66AA53"/>
    <w:rsid w:val="6FD3AE3E"/>
    <w:rsid w:val="702B476C"/>
    <w:rsid w:val="70529C63"/>
    <w:rsid w:val="7054A4FB"/>
    <w:rsid w:val="70C9BCB5"/>
    <w:rsid w:val="71656DD9"/>
    <w:rsid w:val="7294BCC9"/>
    <w:rsid w:val="7316B382"/>
    <w:rsid w:val="73A10C82"/>
    <w:rsid w:val="74A89003"/>
    <w:rsid w:val="755EF964"/>
    <w:rsid w:val="7578046B"/>
    <w:rsid w:val="757BED71"/>
    <w:rsid w:val="75CD40B7"/>
    <w:rsid w:val="762DA0C8"/>
    <w:rsid w:val="76306DE7"/>
    <w:rsid w:val="78E7AF64"/>
    <w:rsid w:val="792742CC"/>
    <w:rsid w:val="7941AA68"/>
    <w:rsid w:val="79C3AF5D"/>
    <w:rsid w:val="7B3518E8"/>
    <w:rsid w:val="7BBAFFFF"/>
    <w:rsid w:val="7D31C97F"/>
    <w:rsid w:val="7D82DFB6"/>
    <w:rsid w:val="7D9F2827"/>
    <w:rsid w:val="7DF2F4B2"/>
    <w:rsid w:val="7E3B7FCC"/>
    <w:rsid w:val="7E9B30A8"/>
    <w:rsid w:val="7EECB34D"/>
    <w:rsid w:val="7EFF16B2"/>
    <w:rsid w:val="7FD9A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EC63766"/>
  <w15:docId w15:val="{53D9B26F-D698-43C2-8C34-1766BCEC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5EB"/>
    <w:pPr>
      <w:tabs>
        <w:tab w:val="left" w:pos="1440"/>
      </w:tabs>
      <w:spacing w:before="100" w:beforeAutospacing="1" w:after="100" w:afterAutospacing="1" w:line="48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1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F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5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41D7"/>
    <w:rPr>
      <w:rFonts w:asciiTheme="majorHAnsi" w:eastAsiaTheme="majorEastAsia" w:hAnsiTheme="majorHAnsi" w:cstheme="majorBidi"/>
      <w:bCs/>
      <w:i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07B9"/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707B9"/>
    <w:rPr>
      <w:rFonts w:ascii="Arial" w:eastAsia="Arial" w:hAnsi="Arial" w:cs="Arial"/>
      <w:bCs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707B9"/>
    <w:rPr>
      <w:rFonts w:ascii="Arial" w:eastAsia="Arial" w:hAnsi="Arial" w:cs="Arial"/>
      <w:bCs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6707B9"/>
  </w:style>
  <w:style w:type="character" w:styleId="CommentReference">
    <w:name w:val="annotation reference"/>
    <w:basedOn w:val="DefaultParagraphFont"/>
    <w:semiHidden/>
    <w:unhideWhenUsed/>
    <w:rsid w:val="0051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0E6"/>
  </w:style>
  <w:style w:type="character" w:customStyle="1" w:styleId="CommentTextChar">
    <w:name w:val="Comment Text Char"/>
    <w:basedOn w:val="DefaultParagraphFont"/>
    <w:link w:val="CommentText"/>
    <w:uiPriority w:val="99"/>
    <w:rsid w:val="005130E6"/>
    <w:rPr>
      <w:rFonts w:ascii="Arial" w:eastAsia="Arial" w:hAnsi="Arial" w:cs="Arial"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0E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0E6"/>
    <w:rPr>
      <w:rFonts w:ascii="Arial" w:eastAsia="Arial" w:hAnsi="Arial" w:cs="Arial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5130E6"/>
    <w:pPr>
      <w:tabs>
        <w:tab w:val="clear" w:pos="1440"/>
      </w:tabs>
    </w:pPr>
    <w:rPr>
      <w:rFonts w:ascii="Times New Roman" w:eastAsia="Times New Roman" w:hAnsi="Times New Roman" w:cs="Times New Roman"/>
      <w:bCs w:val="0"/>
      <w:color w:val="auto"/>
      <w:sz w:val="24"/>
      <w:szCs w:val="24"/>
      <w:lang w:eastAsia="en-GB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E31F41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1F4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0A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1C4E"/>
    <w:pPr>
      <w:spacing w:after="0" w:line="240" w:lineRule="auto"/>
    </w:pPr>
    <w:rPr>
      <w:rFonts w:ascii="Arial" w:eastAsia="Arial" w:hAnsi="Arial" w:cs="Arial"/>
      <w:bCs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A71793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1793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listalpha">
    <w:name w:val="list:alpha"/>
    <w:basedOn w:val="Normal"/>
    <w:rsid w:val="00345DA1"/>
    <w:pPr>
      <w:numPr>
        <w:numId w:val="3"/>
      </w:numPr>
      <w:tabs>
        <w:tab w:val="clear" w:pos="1440"/>
      </w:tabs>
      <w:spacing w:before="120"/>
    </w:pPr>
    <w:rPr>
      <w:rFonts w:eastAsia="Times New Roman" w:cs="Times New Roman"/>
      <w:bCs w:val="0"/>
      <w:color w:val="auto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45DA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A38AD"/>
    <w:rPr>
      <w:rFonts w:ascii="Arial" w:eastAsia="Arial" w:hAnsi="Arial" w:cs="Arial"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451C6"/>
    <w:pPr>
      <w:tabs>
        <w:tab w:val="left" w:pos="1440"/>
      </w:tabs>
      <w:spacing w:before="60" w:after="200" w:line="276" w:lineRule="auto"/>
    </w:pPr>
    <w:rPr>
      <w:rFonts w:ascii="Arial" w:eastAsia="Times New Roman" w:hAnsi="Arial" w:cs="Arial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2A0CD5"/>
    <w:pPr>
      <w:tabs>
        <w:tab w:val="left" w:pos="1440"/>
      </w:tabs>
      <w:spacing w:before="80" w:after="0" w:line="276" w:lineRule="auto"/>
      <w:jc w:val="both"/>
    </w:pPr>
    <w:rPr>
      <w:rFonts w:ascii="Arial" w:eastAsia="Arial" w:hAnsi="Arial" w:cs="Arial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8EEF0"/>
    </w:tcPr>
    <w:tblStylePr w:type="firstRow">
      <w:rPr>
        <w:b/>
        <w:color w:val="000000"/>
      </w:rPr>
      <w:tblPr/>
      <w:tcPr>
        <w:tcBorders>
          <w:top w:val="single" w:sz="4" w:space="0" w:color="C5D0D8"/>
          <w:left w:val="single" w:sz="4" w:space="0" w:color="C5D0D8"/>
          <w:bottom w:val="single" w:sz="4" w:space="0" w:color="C5D0D8"/>
          <w:right w:val="single" w:sz="4" w:space="0" w:color="C5D0D8"/>
          <w:insideH w:val="nil"/>
          <w:insideV w:val="nil"/>
        </w:tcBorders>
        <w:shd w:val="clear" w:color="auto" w:fill="C5D0D8"/>
      </w:tcPr>
    </w:tblStylePr>
    <w:tblStylePr w:type="lastRow">
      <w:rPr>
        <w:b/>
      </w:rPr>
      <w:tblPr/>
      <w:tcPr>
        <w:tcBorders>
          <w:top w:val="single" w:sz="4" w:space="0" w:color="C5D0D8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3F5F7"/>
      </w:tcPr>
    </w:tblStylePr>
    <w:tblStylePr w:type="band1Horz">
      <w:tblPr/>
      <w:tcPr>
        <w:shd w:val="clear" w:color="auto" w:fill="F3F5F7"/>
      </w:tcPr>
    </w:tblStylePr>
  </w:style>
  <w:style w:type="paragraph" w:styleId="NoSpacing">
    <w:name w:val="No Spacing"/>
    <w:uiPriority w:val="1"/>
    <w:qFormat/>
    <w:rsid w:val="00B84F50"/>
    <w:pPr>
      <w:tabs>
        <w:tab w:val="left" w:pos="1440"/>
      </w:tabs>
      <w:spacing w:beforeAutospacing="1" w:after="0" w:afterAutospacing="1" w:line="24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25C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5C"/>
    <w:rPr>
      <w:rFonts w:ascii="Times New Roman" w:eastAsia="Arial" w:hAnsi="Times New Roman" w:cs="Times New Roman"/>
      <w:bCs/>
      <w:color w:val="000000"/>
      <w:sz w:val="18"/>
      <w:szCs w:val="18"/>
      <w:lang w:val="en-US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541"/>
    <w:rPr>
      <w:rFonts w:asciiTheme="majorHAnsi" w:eastAsiaTheme="majorEastAsia" w:hAnsiTheme="majorHAnsi" w:cstheme="majorBidi"/>
      <w:bCs/>
      <w:i/>
      <w:iCs/>
      <w:color w:val="2F5496" w:themeColor="accent1" w:themeShade="BF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13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859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61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7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4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2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5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7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5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6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1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4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0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7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8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8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7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23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FB0B370A-F23D-407C-9ADF-E39EA3E4109B}">
    <t:Anchor>
      <t:Comment id="426856758"/>
    </t:Anchor>
    <t:History>
      <t:Event id="{C6244AA0-B12F-4258-B719-5FCACD92EE64}" time="2023-04-13T10:15:14.096Z">
        <t:Attribution userId="S::laura.bohorquez@finddx.org::97d8bbc9-5149-42d9-9530-3836ff20c03c" userProvider="AD" userName="Laura Bohorquez"/>
        <t:Anchor>
          <t:Comment id="426856758"/>
        </t:Anchor>
        <t:Create/>
      </t:Event>
      <t:Event id="{9B8D1E6E-C6CE-4BA4-9255-D26FF2FF9635}" time="2023-04-13T10:15:14.096Z">
        <t:Attribution userId="S::laura.bohorquez@finddx.org::97d8bbc9-5149-42d9-9530-3836ff20c03c" userProvider="AD" userName="Laura Bohorquez"/>
        <t:Anchor>
          <t:Comment id="426856758"/>
        </t:Anchor>
        <t:Assign userId="S::Aurelie.Kamoun@finddx.org::89000e9e-2dd1-439d-b83a-db24e1ad4fce" userProvider="AD" userName="Aurelie Kamoun"/>
      </t:Event>
      <t:Event id="{ADD560EB-5145-40E1-83E8-05778D677D29}" time="2023-04-13T10:15:14.096Z">
        <t:Attribution userId="S::laura.bohorquez@finddx.org::97d8bbc9-5149-42d9-9530-3836ff20c03c" userProvider="AD" userName="Laura Bohorquez"/>
        <t:Anchor>
          <t:Comment id="426856758"/>
        </t:Anchor>
        <t:SetTitle title="@Aurelie Kamoun would be useful to estimate inter-reader variability (agreement), or we can request it to the consultant"/>
      </t:Event>
      <t:Event id="{45633D0D-431F-4C42-A9F8-51C802F28D37}" time="2023-04-28T20:08:53.027Z">
        <t:Attribution userId="S::aurelie.kamoun@finddx.org::89000e9e-2dd1-439d-b83a-db24e1ad4fce" userProvider="AD" userName="Aurelie Kamoun"/>
        <t:Progress percentComplete="100"/>
      </t:Event>
    </t:History>
  </t:Task>
  <t:Task id="{D7AFF580-C21E-4B70-A541-B150E1939F4D}">
    <t:Anchor>
      <t:Comment id="2056363301"/>
    </t:Anchor>
    <t:History>
      <t:Event id="{99A37B9F-C934-4806-8A92-ED182430D326}" time="2023-05-09T12:25:10.918Z">
        <t:Attribution userId="S::aurelie.kamoun@finddx.org::89000e9e-2dd1-439d-b83a-db24e1ad4fce" userProvider="AD" userName="Aurelie Kamoun"/>
        <t:Anchor>
          <t:Comment id="2056363301"/>
        </t:Anchor>
        <t:Create/>
      </t:Event>
      <t:Event id="{4AB0C049-4FCC-4589-8A11-07070FEC684F}" time="2023-05-09T12:25:10.918Z">
        <t:Attribution userId="S::aurelie.kamoun@finddx.org::89000e9e-2dd1-439d-b83a-db24e1ad4fce" userProvider="AD" userName="Aurelie Kamoun"/>
        <t:Anchor>
          <t:Comment id="2056363301"/>
        </t:Anchor>
        <t:Assign userId="S::Laura.Bohorquez@finddx.org::97d8bbc9-5149-42d9-9530-3836ff20c03c" userProvider="AD" userName="Laura Bohorquez"/>
      </t:Event>
      <t:Event id="{AFE1305F-6321-4379-8465-3B87066EBF42}" time="2023-05-09T12:25:10.918Z">
        <t:Attribution userId="S::aurelie.kamoun@finddx.org::89000e9e-2dd1-439d-b83a-db24e1ad4fce" userProvider="AD" userName="Aurelie Kamoun"/>
        <t:Anchor>
          <t:Comment id="2056363301"/>
        </t:Anchor>
        <t:SetTitle title="@Laura Bohorquez I reported some results for inter-reader agreement here, please check."/>
      </t:Event>
      <t:Event id="{DC4EE7BE-BCC1-47DA-9921-21377D1EFE41}" time="2023-05-12T18:22:39.462Z">
        <t:Attribution userId="S::laura.bohorquez@finddx.org::97d8bbc9-5149-42d9-9530-3836ff20c03c" userProvider="AD" userName="Laura Bohorquez"/>
        <t:Progress percentComplete="100"/>
      </t:Event>
    </t:History>
  </t:Task>
  <t:Task id="{ACF726B8-CDD3-42C6-92A6-9CB0206CA3DA}">
    <t:Anchor>
      <t:Comment id="512850549"/>
    </t:Anchor>
    <t:History>
      <t:Event id="{1C2320BF-D481-4DE6-8475-CAB94013C55D}" time="2023-04-13T10:33:30.362Z">
        <t:Attribution userId="S::laura.bohorquez@finddx.org::97d8bbc9-5149-42d9-9530-3836ff20c03c" userProvider="AD" userName="Laura Bohorquez"/>
        <t:Anchor>
          <t:Comment id="512850549"/>
        </t:Anchor>
        <t:Create/>
      </t:Event>
      <t:Event id="{0685F579-69F9-4BD1-A769-4D6F719A4F63}" time="2023-04-13T10:33:30.362Z">
        <t:Attribution userId="S::laura.bohorquez@finddx.org::97d8bbc9-5149-42d9-9530-3836ff20c03c" userProvider="AD" userName="Laura Bohorquez"/>
        <t:Anchor>
          <t:Comment id="512850549"/>
        </t:Anchor>
        <t:Assign userId="S::Aurelie.Kamoun@finddx.org::89000e9e-2dd1-439d-b83a-db24e1ad4fce" userProvider="AD" userName="Aurelie Kamoun"/>
      </t:Event>
      <t:Event id="{7786BEBB-8954-4AA7-826D-623C24389176}" time="2023-04-13T10:33:30.362Z">
        <t:Attribution userId="S::laura.bohorquez@finddx.org::97d8bbc9-5149-42d9-9530-3836ff20c03c" userProvider="AD" userName="Laura Bohorquez"/>
        <t:Anchor>
          <t:Comment id="512850549"/>
        </t:Anchor>
        <t:SetTitle title="@Aurelie Kamoun can we use a statistical test hypothesis to state that the results are not by any chance but statistically significant?"/>
      </t:Event>
      <t:Event id="{23DB1470-3CED-4104-86F1-F02EF9D1AE54}" time="2023-05-09T12:34:29.014Z">
        <t:Attribution userId="S::aurelie.kamoun@finddx.org::89000e9e-2dd1-439d-b83a-db24e1ad4fce" userProvider="AD" userName="Aurelie Kamoun"/>
        <t:Progress percentComplete="100"/>
      </t:Event>
    </t:History>
  </t:Task>
  <t:Task id="{AF3DE902-5A25-4D6E-A3D9-CC6E78B38164}">
    <t:Anchor>
      <t:Comment id="1669362972"/>
    </t:Anchor>
    <t:History>
      <t:Event id="{21809C29-1265-44FF-8130-A28FD8E19B64}" time="2023-04-19T17:09:13.148Z">
        <t:Attribution userId="S::laura.bohorquez@finddx.org::97d8bbc9-5149-42d9-9530-3836ff20c03c" userProvider="AD" userName="Laura Bohorquez"/>
        <t:Anchor>
          <t:Comment id="1669362972"/>
        </t:Anchor>
        <t:Create/>
      </t:Event>
      <t:Event id="{5DC4AF88-AF85-462A-8B00-77CF0030106F}" time="2023-04-19T17:09:13.148Z">
        <t:Attribution userId="S::laura.bohorquez@finddx.org::97d8bbc9-5149-42d9-9530-3836ff20c03c" userProvider="AD" userName="Laura Bohorquez"/>
        <t:Anchor>
          <t:Comment id="1669362972"/>
        </t:Anchor>
        <t:Assign userId="S::Aurelie.Kamoun@finddx.org::89000e9e-2dd1-439d-b83a-db24e1ad4fce" userProvider="AD" userName="Aurelie Kamoun"/>
      </t:Event>
      <t:Event id="{7C96CC37-54D0-4BD1-B49F-FA3A1B658559}" time="2023-04-19T17:09:13.148Z">
        <t:Attribution userId="S::laura.bohorquez@finddx.org::97d8bbc9-5149-42d9-9530-3836ff20c03c" userProvider="AD" userName="Laura Bohorquez"/>
        <t:Anchor>
          <t:Comment id="1669362972"/>
        </t:Anchor>
        <t:SetTitle title="@Aurelie Kamoun could you please make the figure again but using the test abbreviations of Table 1 ?, arial font (axis size 9)"/>
      </t:Event>
      <t:Event id="{9E955ADF-CEEC-4B65-92E4-BCB76BB68F1B}" time="2023-04-28T20:07:36.408Z">
        <t:Attribution userId="S::aurelie.kamoun@finddx.org::89000e9e-2dd1-439d-b83a-db24e1ad4fce" userProvider="AD" userName="Aurelie Kamoun"/>
        <t:Progress percentComplete="100"/>
      </t:Event>
    </t:History>
  </t:Task>
  <t:Task id="{B884D8C7-F76A-4F4F-99CD-BE23C813F980}">
    <t:Anchor>
      <t:Comment id="874399267"/>
    </t:Anchor>
    <t:History>
      <t:Event id="{CACEF231-6B2B-464E-9B2D-5A4657F085BB}" time="2023-04-27T14:49:59.069Z">
        <t:Attribution userId="S::aurelie.kamoun@finddx.org::89000e9e-2dd1-439d-b83a-db24e1ad4fce" userProvider="AD" userName="Aurelie Kamoun"/>
        <t:Anchor>
          <t:Comment id="270371132"/>
        </t:Anchor>
        <t:Create/>
      </t:Event>
      <t:Event id="{054496EC-B7DA-46E5-BCDC-B79B0530D63D}" time="2023-04-27T14:49:59.069Z">
        <t:Attribution userId="S::aurelie.kamoun@finddx.org::89000e9e-2dd1-439d-b83a-db24e1ad4fce" userProvider="AD" userName="Aurelie Kamoun"/>
        <t:Anchor>
          <t:Comment id="270371132"/>
        </t:Anchor>
        <t:Assign userId="S::Laura.Bohorquez@finddx.org::97d8bbc9-5149-42d9-9530-3836ff20c03c" userProvider="AD" userName="Laura Bohorquez"/>
      </t:Event>
      <t:Event id="{9A565075-023D-4580-BB6D-A0BB507771FF}" time="2023-04-27T14:49:59.069Z">
        <t:Attribution userId="S::aurelie.kamoun@finddx.org::89000e9e-2dd1-439d-b83a-db24e1ad4fce" userProvider="AD" userName="Aurelie Kamoun"/>
        <t:Anchor>
          <t:Comment id="270371132"/>
        </t:Anchor>
        <t:SetTitle title="@Laura Bohorquez what would be the common reference to determine non-inferiority to the ref method ? Currently the 95% sensitivity is computed against the ref method if i'm not wrong."/>
      </t:Event>
      <t:Event id="{37C2B704-3EC5-474E-BF28-9D371E3E7913}" time="2023-05-09T10:43:14.705Z">
        <t:Attribution userId="S::laura.bohorquez@finddx.org::97d8bbc9-5149-42d9-9530-3836ff20c03c" userProvider="AD" userName="Laura Bohorquez"/>
        <t:Progress percentComplete="100"/>
      </t:Event>
    </t:History>
  </t:Task>
  <t:Task id="{8AC5728F-F659-42C9-AB18-179683B6ED8E}">
    <t:Anchor>
      <t:Comment id="1491763715"/>
    </t:Anchor>
    <t:History>
      <t:Event id="{A9338DEB-812F-4791-A846-2E048D3C89BD}" time="2023-05-09T12:34:01.173Z">
        <t:Attribution userId="S::aurelie.kamoun@finddx.org::89000e9e-2dd1-439d-b83a-db24e1ad4fce" userProvider="AD" userName="Aurelie Kamoun"/>
        <t:Anchor>
          <t:Comment id="1491763715"/>
        </t:Anchor>
        <t:Create/>
      </t:Event>
      <t:Event id="{D1988D0C-988F-42A9-B7E6-E183330EC921}" time="2023-05-09T12:34:01.173Z">
        <t:Attribution userId="S::aurelie.kamoun@finddx.org::89000e9e-2dd1-439d-b83a-db24e1ad4fce" userProvider="AD" userName="Aurelie Kamoun"/>
        <t:Anchor>
          <t:Comment id="1491763715"/>
        </t:Anchor>
        <t:Assign userId="S::Laura.Bohorquez@finddx.org::97d8bbc9-5149-42d9-9530-3836ff20c03c" userProvider="AD" userName="Laura Bohorquez"/>
      </t:Event>
      <t:Event id="{14B4955A-F1C9-441D-87D7-23C991BD9183}" time="2023-05-09T12:34:01.173Z">
        <t:Attribution userId="S::aurelie.kamoun@finddx.org::89000e9e-2dd1-439d-b83a-db24e1ad4fce" userProvider="AD" userName="Aurelie Kamoun"/>
        <t:Anchor>
          <t:Comment id="1491763715"/>
        </t:Anchor>
        <t:SetTitle title="@Laura Bohorquez To follow-up on the discussion we had with @Berra Erkosar, this could be rewritten as &quot;most of the index tests were more specific than sensitive. Only TR Chagas – Biomanguinhos (TR-BIOM) (Biomanguinhos, Brazil) was more sensitive than …"/>
      </t:Event>
      <t:Event id="{C59E4BC3-8DE5-40EC-9839-450B818C8088}" time="2023-05-12T18:22:59.452Z">
        <t:Attribution userId="S::laura.bohorquez@finddx.org::97d8bbc9-5149-42d9-9530-3836ff20c03c" userProvider="AD" userName="Laura Bohorquez"/>
        <t:Progress percentComplete="100"/>
      </t:Event>
    </t:History>
  </t:Task>
  <t:Task id="{4F07E596-C83B-421F-B573-887DF03FFE7A}">
    <t:Anchor>
      <t:Comment id="419519229"/>
    </t:Anchor>
    <t:History>
      <t:Event id="{FBBD4F9C-2602-4F6C-88C6-C26A495071B2}" time="2023-05-09T12:18:33.332Z">
        <t:Attribution userId="S::aurelie.kamoun@finddx.org::89000e9e-2dd1-439d-b83a-db24e1ad4fce" userProvider="AD" userName="Aurelie Kamoun"/>
        <t:Anchor>
          <t:Comment id="1484783913"/>
        </t:Anchor>
        <t:Create/>
      </t:Event>
      <t:Event id="{BAC3F29C-7E6E-48D7-867E-CDB579433E7E}" time="2023-05-09T12:18:33.332Z">
        <t:Attribution userId="S::aurelie.kamoun@finddx.org::89000e9e-2dd1-439d-b83a-db24e1ad4fce" userProvider="AD" userName="Aurelie Kamoun"/>
        <t:Anchor>
          <t:Comment id="1484783913"/>
        </t:Anchor>
        <t:Assign userId="S::Laura.Bohorquez@finddx.org::97d8bbc9-5149-42d9-9530-3836ff20c03c" userProvider="AD" userName="Laura Bohorquez"/>
      </t:Event>
      <t:Event id="{354E3FC0-F8EE-4827-987E-AC36B7987229}" time="2023-05-09T12:18:33.332Z">
        <t:Attribution userId="S::aurelie.kamoun@finddx.org::89000e9e-2dd1-439d-b83a-db24e1ad4fce" userProvider="AD" userName="Aurelie Kamoun"/>
        <t:Anchor>
          <t:Comment id="1484783913"/>
        </t:Anchor>
        <t:SetTitle title="@Laura Bohorquez As you can see from the following report I shared with you, the kappa p-values are all 0, meaning the scores are all significantly far from 0. Do you want to add a column full of zeros ? Also, you should know that - as stated on the …"/>
      </t:Event>
      <t:Event id="{9FE3C853-2674-419F-8A67-A970944C2348}" time="2023-05-12T18:22:26.998Z">
        <t:Attribution userId="S::laura.bohorquez@finddx.org::97d8bbc9-5149-42d9-9530-3836ff20c03c" userProvider="AD" userName="Laura Bohorquez"/>
        <t:Progress percentComplete="100"/>
      </t:Event>
    </t:History>
  </t:Task>
  <t:Task id="{278C938C-1BC9-49C0-828B-8BB7542A244D}">
    <t:Anchor>
      <t:Comment id="1438823993"/>
    </t:Anchor>
    <t:History>
      <t:Event id="{FFD9BDFB-2755-4827-81A6-533C542EA3FC}" time="2023-05-09T13:31:47.562Z">
        <t:Attribution userId="S::aurelie.kamoun@finddx.org::89000e9e-2dd1-439d-b83a-db24e1ad4fce" userProvider="AD" userName="Aurelie Kamoun"/>
        <t:Anchor>
          <t:Comment id="1438823993"/>
        </t:Anchor>
        <t:Create/>
      </t:Event>
      <t:Event id="{1F6F431C-03E4-40F0-B589-CDA4F688A228}" time="2023-05-09T13:31:47.562Z">
        <t:Attribution userId="S::aurelie.kamoun@finddx.org::89000e9e-2dd1-439d-b83a-db24e1ad4fce" userProvider="AD" userName="Aurelie Kamoun"/>
        <t:Anchor>
          <t:Comment id="1438823993"/>
        </t:Anchor>
        <t:Assign userId="S::Laura.Bohorquez@finddx.org::97d8bbc9-5149-42d9-9530-3836ff20c03c" userProvider="AD" userName="Laura Bohorquez"/>
      </t:Event>
      <t:Event id="{61DE7C8D-527F-4A0E-91B4-206B73C0006A}" time="2023-05-09T13:31:47.562Z">
        <t:Attribution userId="S::aurelie.kamoun@finddx.org::89000e9e-2dd1-439d-b83a-db24e1ad4fce" userProvider="AD" userName="Aurelie Kamoun"/>
        <t:Anchor>
          <t:Comment id="1438823993"/>
        </t:Anchor>
        <t:SetTitle title="@Laura Bohorquez I've added some p-values here. You can add the two p-value tables corresponding to 2by2 comparisons of sen and spe as supplementary data. (the ones under the &quot;overall population&quot; subsection in my last report"/>
      </t:Event>
      <t:Event id="{EBF0614E-D413-41C6-A487-18D275BF642C}" time="2023-05-09T13:41:58.704Z">
        <t:Attribution userId="S::aurelie.kamoun@finddx.org::89000e9e-2dd1-439d-b83a-db24e1ad4fce" userProvider="AD" userName="Aurelie Kamoun"/>
        <t:Progress percentComplete="100"/>
      </t:Event>
      <t:Event id="{6A81C0E2-69A0-419A-BBC5-7C7495A9116A}" time="2023-05-09T13:42:07.958Z">
        <t:Attribution userId="S::aurelie.kamoun@finddx.org::89000e9e-2dd1-439d-b83a-db24e1ad4fce" userProvider="AD" userName="Aurelie Kamoun"/>
        <t:Progress percentComplete="0"/>
      </t:Event>
      <t:Event id="{8C7D0059-E629-4D52-82F2-57AAC2040A61}" time="2023-05-12T18:23:36.964Z">
        <t:Attribution userId="S::laura.bohorquez@finddx.org::97d8bbc9-5149-42d9-9530-3836ff20c03c" userProvider="AD" userName="Laura Bohorquez"/>
        <t:Progress percentComplete="100"/>
      </t:Event>
    </t:History>
  </t:Task>
  <t:Task id="{5E956F23-693D-4C99-849C-9B49E8B91AE8}">
    <t:Anchor>
      <t:Comment id="465609673"/>
    </t:Anchor>
    <t:History>
      <t:Event id="{C46B1235-924E-4862-9942-FD449EEC05A0}" time="2023-05-09T13:41:53.754Z">
        <t:Attribution userId="S::aurelie.kamoun@finddx.org::89000e9e-2dd1-439d-b83a-db24e1ad4fce" userProvider="AD" userName="Aurelie Kamoun"/>
        <t:Anchor>
          <t:Comment id="465609673"/>
        </t:Anchor>
        <t:Create/>
      </t:Event>
      <t:Event id="{FAA91BF7-DE6F-4214-AE70-54300B7C86CA}" time="2023-05-09T13:41:53.754Z">
        <t:Attribution userId="S::aurelie.kamoun@finddx.org::89000e9e-2dd1-439d-b83a-db24e1ad4fce" userProvider="AD" userName="Aurelie Kamoun"/>
        <t:Anchor>
          <t:Comment id="465609673"/>
        </t:Anchor>
        <t:Assign userId="S::Laura.Bohorquez@finddx.org::97d8bbc9-5149-42d9-9530-3836ff20c03c" userProvider="AD" userName="Laura Bohorquez"/>
      </t:Event>
      <t:Event id="{E4C88AD1-1E92-4E80-90EF-B7622551360A}" time="2023-05-09T13:41:53.754Z">
        <t:Attribution userId="S::aurelie.kamoun@finddx.org::89000e9e-2dd1-439d-b83a-db24e1ad4fce" userProvider="AD" userName="Aurelie Kamoun"/>
        <t:Anchor>
          <t:Comment id="465609673"/>
        </t:Anchor>
        <t:SetTitle title="@Laura Bohorquez I added a p-value here. You can also add as supp data the tables for weakly/strongly positive subgroups from my last report."/>
      </t:Event>
      <t:Event id="{AA3AA122-F4CB-4D8B-ADC1-3839EED770AB}" time="2023-05-12T18:15:37.863Z">
        <t:Attribution userId="S::laura.bohorquez@finddx.org::97d8bbc9-5149-42d9-9530-3836ff20c03c" userProvider="AD" userName="Laura Bohorquez"/>
        <t:Progress percentComplete="100"/>
      </t:Event>
    </t:History>
  </t:Task>
  <t:Task id="{856501CD-7103-4C04-B4F9-DC68BB0D53FD}">
    <t:Anchor>
      <t:Comment id="823122135"/>
    </t:Anchor>
    <t:History>
      <t:Event id="{DFCD59A4-E283-440B-810E-ACC3C93EA79F}" time="2023-05-09T13:47:17.004Z">
        <t:Attribution userId="S::aurelie.kamoun@finddx.org::89000e9e-2dd1-439d-b83a-db24e1ad4fce" userProvider="AD" userName="Aurelie Kamoun"/>
        <t:Anchor>
          <t:Comment id="1799597797"/>
        </t:Anchor>
        <t:Create/>
      </t:Event>
      <t:Event id="{B58AC990-DFEF-473B-98D2-457C56117AC9}" time="2023-05-09T13:47:17.004Z">
        <t:Attribution userId="S::aurelie.kamoun@finddx.org::89000e9e-2dd1-439d-b83a-db24e1ad4fce" userProvider="AD" userName="Aurelie Kamoun"/>
        <t:Anchor>
          <t:Comment id="1799597797"/>
        </t:Anchor>
        <t:Assign userId="S::Laura.Bohorquez@finddx.org::97d8bbc9-5149-42d9-9530-3836ff20c03c" userProvider="AD" userName="Laura Bohorquez"/>
      </t:Event>
      <t:Event id="{001CA626-CB44-4D8C-8A1A-E7C45A75CC83}" time="2023-05-09T13:47:17.004Z">
        <t:Attribution userId="S::aurelie.kamoun@finddx.org::89000e9e-2dd1-439d-b83a-db24e1ad4fce" userProvider="AD" userName="Aurelie Kamoun"/>
        <t:Anchor>
          <t:Comment id="1799597797"/>
        </t:Anchor>
        <t:SetTitle title="@Laura Bohorquez Have a look at the last table from my last report, i ranked the sequential combinations of 2 or 3 tests among the top 4. The best performances reach [97%%SE, 97%SP] or [96%SE , 98%SP]. No combination is above 98% SE"/>
      </t:Event>
      <t:Event id="{7A231649-979F-413B-914A-F26A52FCA729}" time="2023-05-12T18:16:52.378Z">
        <t:Attribution userId="S::laura.bohorquez@finddx.org::97d8bbc9-5149-42d9-9530-3836ff20c03c" userProvider="AD" userName="Laura Bohorquez"/>
        <t:Progress percentComplete="100"/>
      </t:Event>
    </t:History>
  </t:Task>
  <t:Task id="{6D6FD505-5E45-44E5-8BAB-A43C06D7D262}">
    <t:Anchor>
      <t:Comment id="1477238564"/>
    </t:Anchor>
    <t:History>
      <t:Event id="{DF9DB435-E24E-42B2-B9F0-9D3C86623697}" time="2023-05-09T14:04:07.233Z">
        <t:Attribution userId="S::aurelie.kamoun@finddx.org::89000e9e-2dd1-439d-b83a-db24e1ad4fce" userProvider="AD" userName="Aurelie Kamoun"/>
        <t:Anchor>
          <t:Comment id="1477238564"/>
        </t:Anchor>
        <t:Create/>
      </t:Event>
      <t:Event id="{C4FC774C-844D-477A-9EC9-C60B62B5075E}" time="2023-05-09T14:04:07.233Z">
        <t:Attribution userId="S::aurelie.kamoun@finddx.org::89000e9e-2dd1-439d-b83a-db24e1ad4fce" userProvider="AD" userName="Aurelie Kamoun"/>
        <t:Anchor>
          <t:Comment id="1477238564"/>
        </t:Anchor>
        <t:Assign userId="S::Laura.Bohorquez@finddx.org::97d8bbc9-5149-42d9-9530-3836ff20c03c" userProvider="AD" userName="Laura Bohorquez"/>
      </t:Event>
      <t:Event id="{6FC7F4C8-8E2E-44EF-88D9-4CA94CA082EF}" time="2023-05-09T14:04:07.233Z">
        <t:Attribution userId="S::aurelie.kamoun@finddx.org::89000e9e-2dd1-439d-b83a-db24e1ad4fce" userProvider="AD" userName="Aurelie Kamoun"/>
        <t:Anchor>
          <t:Comment id="1477238564"/>
        </t:Anchor>
        <t:SetTitle title="@Laura Bohorquez I've added the updated figure here"/>
      </t:Event>
      <t:Event id="{CA47B45C-37A6-4933-ADCF-A2A570ABF114}" time="2023-05-12T18:19:37.444Z">
        <t:Attribution userId="S::laura.bohorquez@finddx.org::97d8bbc9-5149-42d9-9530-3836ff20c03c" userProvider="AD" userName="Laura Bohorquez"/>
        <t:Progress percentComplete="100"/>
      </t:Event>
    </t:History>
  </t:Task>
  <t:Task id="{4CC4A5A0-869D-42EB-8470-87C177362300}">
    <t:Anchor>
      <t:Comment id="687751501"/>
    </t:Anchor>
    <t:History>
      <t:Event id="{5E2C829F-1BD4-44D6-88A8-5E13D5419287}" time="2023-11-14T20:57:04.849Z">
        <t:Attribution userId="S::laura.bohorquez@finddx.org::97d8bbc9-5149-42d9-9530-3836ff20c03c" userProvider="AD" userName="Laura Bohorquez"/>
        <t:Anchor>
          <t:Comment id="951706946"/>
        </t:Anchor>
        <t:Create/>
      </t:Event>
      <t:Event id="{FADF7163-5B6C-490B-B2BD-65D331492841}" time="2023-11-14T20:57:04.849Z">
        <t:Attribution userId="S::laura.bohorquez@finddx.org::97d8bbc9-5149-42d9-9530-3836ff20c03c" userProvider="AD" userName="Laura Bohorquez"/>
        <t:Anchor>
          <t:Comment id="951706946"/>
        </t:Anchor>
        <t:Assign userId="S::Aurelie.Kamoun@finddx.org::89000e9e-2dd1-439d-b83a-db24e1ad4fce" userProvider="AD" userName="Aurelie Kamoun"/>
      </t:Event>
      <t:Event id="{1B3548A4-2E1F-40AD-BB24-FC087318ACE7}" time="2023-11-14T20:57:04.849Z">
        <t:Attribution userId="S::laura.bohorquez@finddx.org::97d8bbc9-5149-42d9-9530-3836ff20c03c" userProvider="AD" userName="Laura Bohorquez"/>
        <t:Anchor>
          <t:Comment id="951706946"/>
        </t:Anchor>
        <t:SetTitle title="@Aurelie Kamoun"/>
      </t:Event>
      <t:Event id="{4745730F-4A9C-4C01-92DD-961F3654E275}" time="2023-11-15T14:42:06.25Z">
        <t:Attribution userId="S::aurelie.kamoun@finddx.org::89000e9e-2dd1-439d-b83a-db24e1ad4fce" userProvider="AD" userName="Aurelie Kamoun"/>
        <t:Progress percentComplete="100"/>
      </t:Event>
    </t:History>
  </t:Task>
  <t:Task id="{A08D048E-D58C-4E40-AE61-94E23509FA90}">
    <t:Anchor>
      <t:Comment id="687751625"/>
    </t:Anchor>
    <t:History>
      <t:Event id="{DE54B524-3475-42A1-B455-C3A2880A81CF}" time="2023-11-14T20:57:57.727Z">
        <t:Attribution userId="S::laura.bohorquez@finddx.org::97d8bbc9-5149-42d9-9530-3836ff20c03c" userProvider="AD" userName="Laura Bohorquez"/>
        <t:Anchor>
          <t:Comment id="1222225175"/>
        </t:Anchor>
        <t:Create/>
      </t:Event>
      <t:Event id="{B26295D0-60C4-4AAB-8083-8AE9817273EB}" time="2023-11-14T20:57:57.727Z">
        <t:Attribution userId="S::laura.bohorquez@finddx.org::97d8bbc9-5149-42d9-9530-3836ff20c03c" userProvider="AD" userName="Laura Bohorquez"/>
        <t:Anchor>
          <t:Comment id="1222225175"/>
        </t:Anchor>
        <t:Assign userId="S::Aurelie.Kamoun@finddx.org::89000e9e-2dd1-439d-b83a-db24e1ad4fce" userProvider="AD" userName="Aurelie Kamoun"/>
      </t:Event>
      <t:Event id="{48966042-EEB0-4D73-B33E-DFF59A8C2F1E}" time="2023-11-14T20:57:57.727Z">
        <t:Attribution userId="S::laura.bohorquez@finddx.org::97d8bbc9-5149-42d9-9530-3836ff20c03c" userProvider="AD" userName="Laura Bohorquez"/>
        <t:Anchor>
          <t:Comment id="1222225175"/>
        </t:Anchor>
        <t:SetTitle title="@Aurelie Kamoun"/>
      </t:Event>
      <t:Event id="{BF9E32A7-3FC6-4DF1-9538-D4782A9996FF}" time="2023-11-15T14:42:11.96Z">
        <t:Attribution userId="S::aurelie.kamoun@finddx.org::89000e9e-2dd1-439d-b83a-db24e1ad4fce" userProvider="AD" userName="Aurelie Kamoun"/>
        <t:Progress percentComplete="100"/>
      </t:Event>
    </t:History>
  </t:Task>
  <t:Task id="{24D508CA-7449-496C-BDFB-36301BF0E09D}">
    <t:Anchor>
      <t:Comment id="687751632"/>
    </t:Anchor>
    <t:History>
      <t:Event id="{45FB2686-FCD5-4589-A780-D9E77AD47935}" time="2023-11-14T20:58:09.373Z">
        <t:Attribution userId="S::laura.bohorquez@finddx.org::97d8bbc9-5149-42d9-9530-3836ff20c03c" userProvider="AD" userName="Laura Bohorquez"/>
        <t:Anchor>
          <t:Comment id="1932021172"/>
        </t:Anchor>
        <t:Create/>
      </t:Event>
      <t:Event id="{C3B1DDF3-B4A7-4609-BEA5-1D823EE7BC67}" time="2023-11-14T20:58:09.373Z">
        <t:Attribution userId="S::laura.bohorquez@finddx.org::97d8bbc9-5149-42d9-9530-3836ff20c03c" userProvider="AD" userName="Laura Bohorquez"/>
        <t:Anchor>
          <t:Comment id="1932021172"/>
        </t:Anchor>
        <t:Assign userId="S::Aurelie.Kamoun@finddx.org::89000e9e-2dd1-439d-b83a-db24e1ad4fce" userProvider="AD" userName="Aurelie Kamoun"/>
      </t:Event>
      <t:Event id="{EE6013CD-4FD9-4299-8DB8-9E90DF82AC40}" time="2023-11-14T20:58:09.373Z">
        <t:Attribution userId="S::laura.bohorquez@finddx.org::97d8bbc9-5149-42d9-9530-3836ff20c03c" userProvider="AD" userName="Laura Bohorquez"/>
        <t:Anchor>
          <t:Comment id="1932021172"/>
        </t:Anchor>
        <t:SetTitle title="@Aurelie Kamoun"/>
      </t:Event>
      <t:Event id="{A2F4CB70-3AEB-4E3E-9C94-FE54BC0BD311}" time="2023-11-15T14:42:20.054Z">
        <t:Attribution userId="S::aurelie.kamoun@finddx.org::89000e9e-2dd1-439d-b83a-db24e1ad4fce" userProvider="AD" userName="Aurelie Kamoun"/>
        <t:Progress percentComplete="100"/>
      </t:Event>
    </t:History>
  </t:Task>
  <t:Task id="{05767835-EDCE-4E24-AD3C-216C35BB03BE}">
    <t:Anchor>
      <t:Comment id="687751637"/>
    </t:Anchor>
    <t:History>
      <t:Event id="{0FA9FBA5-DC29-4682-8A5F-A41D3E610064}" time="2023-11-14T20:58:17.908Z">
        <t:Attribution userId="S::laura.bohorquez@finddx.org::97d8bbc9-5149-42d9-9530-3836ff20c03c" userProvider="AD" userName="Laura Bohorquez"/>
        <t:Anchor>
          <t:Comment id="886577415"/>
        </t:Anchor>
        <t:Create/>
      </t:Event>
      <t:Event id="{753CAA16-458E-4299-8313-35086993918B}" time="2023-11-14T20:58:17.908Z">
        <t:Attribution userId="S::laura.bohorquez@finddx.org::97d8bbc9-5149-42d9-9530-3836ff20c03c" userProvider="AD" userName="Laura Bohorquez"/>
        <t:Anchor>
          <t:Comment id="886577415"/>
        </t:Anchor>
        <t:Assign userId="S::Aurelie.Kamoun@finddx.org::89000e9e-2dd1-439d-b83a-db24e1ad4fce" userProvider="AD" userName="Aurelie Kamoun"/>
      </t:Event>
      <t:Event id="{C62B3F63-33E1-42DB-AEA9-753763888229}" time="2023-11-14T20:58:17.908Z">
        <t:Attribution userId="S::laura.bohorquez@finddx.org::97d8bbc9-5149-42d9-9530-3836ff20c03c" userProvider="AD" userName="Laura Bohorquez"/>
        <t:Anchor>
          <t:Comment id="886577415"/>
        </t:Anchor>
        <t:SetTitle title="@Aurelie Kamoun"/>
      </t:Event>
      <t:Event id="{BAE76FD1-DB03-40A5-845E-AC6523BBF9B1}" time="2023-11-15T14:42:27.457Z">
        <t:Attribution userId="S::aurelie.kamoun@finddx.org::89000e9e-2dd1-439d-b83a-db24e1ad4fce" userProvider="AD" userName="Aurelie Kamoun"/>
        <t:Progress percentComplete="100"/>
      </t:Event>
    </t:History>
  </t:Task>
  <t:Task id="{B46717D1-ACF1-4FFB-BF56-AFF492FDAB7A}">
    <t:Anchor>
      <t:Comment id="687760965"/>
    </t:Anchor>
    <t:History>
      <t:Event id="{A12A0EF3-6BA0-4929-BBD0-7DE18A375361}" time="2023-11-14T20:59:27.927Z">
        <t:Attribution userId="S::laura.bohorquez@finddx.org::97d8bbc9-5149-42d9-9530-3836ff20c03c" userProvider="AD" userName="Laura Bohorquez"/>
        <t:Anchor>
          <t:Comment id="1124824508"/>
        </t:Anchor>
        <t:Create/>
      </t:Event>
      <t:Event id="{9DD6EE63-71BB-4310-B37A-4D84A3A36A25}" time="2023-11-14T20:59:27.927Z">
        <t:Attribution userId="S::laura.bohorquez@finddx.org::97d8bbc9-5149-42d9-9530-3836ff20c03c" userProvider="AD" userName="Laura Bohorquez"/>
        <t:Anchor>
          <t:Comment id="1124824508"/>
        </t:Anchor>
        <t:Assign userId="S::Aurelie.Kamoun@finddx.org::89000e9e-2dd1-439d-b83a-db24e1ad4fce" userProvider="AD" userName="Aurelie Kamoun"/>
      </t:Event>
      <t:Event id="{E4C8CA4C-2CC6-4CF3-BEB9-1FA27E8C6B2C}" time="2023-11-14T20:59:27.927Z">
        <t:Attribution userId="S::laura.bohorquez@finddx.org::97d8bbc9-5149-42d9-9530-3836ff20c03c" userProvider="AD" userName="Laura Bohorquez"/>
        <t:Anchor>
          <t:Comment id="1124824508"/>
        </t:Anchor>
        <t:SetTitle title="or please share again the figure adding the values for each data point  @Aurelie Kamoun"/>
      </t:Event>
      <t:Event id="{1D8EE48B-51A5-461B-9FF8-3D763A294256}" time="2023-11-15T14:42:38.615Z">
        <t:Attribution userId="S::aurelie.kamoun@finddx.org::89000e9e-2dd1-439d-b83a-db24e1ad4fce" userProvider="AD" userName="Aurelie Kamoun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3768ea-bf4c-4990-aa3a-4092d608f6e3">
      <Terms xmlns="http://schemas.microsoft.com/office/infopath/2007/PartnerControls"/>
    </lcf76f155ced4ddcb4097134ff3c332f>
    <TaxCatchAll xmlns="becda406-9f9a-457b-81ca-211a6ad28af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A7243C37F2BA4CA5F201A54B563DD7" ma:contentTypeVersion="10" ma:contentTypeDescription="Create a new document." ma:contentTypeScope="" ma:versionID="a51d4094df7b3d7b560971b2d02001b5">
  <xsd:schema xmlns:xsd="http://www.w3.org/2001/XMLSchema" xmlns:xs="http://www.w3.org/2001/XMLSchema" xmlns:p="http://schemas.microsoft.com/office/2006/metadata/properties" xmlns:ns2="f53768ea-bf4c-4990-aa3a-4092d608f6e3" xmlns:ns3="becda406-9f9a-457b-81ca-211a6ad28af0" targetNamespace="http://schemas.microsoft.com/office/2006/metadata/properties" ma:root="true" ma:fieldsID="c18252efa7e1ed3504a8e9102df8dc05" ns2:_="" ns3:_="">
    <xsd:import namespace="f53768ea-bf4c-4990-aa3a-4092d608f6e3"/>
    <xsd:import namespace="becda406-9f9a-457b-81ca-211a6ad28a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768ea-bf4c-4990-aa3a-4092d608f6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891e9d6-a12c-4c86-87cb-8721f0ea6f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da406-9f9a-457b-81ca-211a6ad28a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ced5f53-aa37-4254-9310-848af693866a}" ma:internalName="TaxCatchAll" ma:showField="CatchAllData" ma:web="becda406-9f9a-457b-81ca-211a6ad28a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E6B3DB-FCCC-4FBE-8000-BB4525FEB619}">
  <ds:schemaRefs>
    <ds:schemaRef ds:uri="http://schemas.microsoft.com/office/2006/metadata/properties"/>
    <ds:schemaRef ds:uri="http://schemas.microsoft.com/office/infopath/2007/PartnerControls"/>
    <ds:schemaRef ds:uri="f53768ea-bf4c-4990-aa3a-4092d608f6e3"/>
    <ds:schemaRef ds:uri="becda406-9f9a-457b-81ca-211a6ad28af0"/>
  </ds:schemaRefs>
</ds:datastoreItem>
</file>

<file path=customXml/itemProps2.xml><?xml version="1.0" encoding="utf-8"?>
<ds:datastoreItem xmlns:ds="http://schemas.openxmlformats.org/officeDocument/2006/customXml" ds:itemID="{B8BD0E70-34FD-4737-86FB-4BF38E956D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717F68-1F3C-46B6-821A-35339CA30B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3768ea-bf4c-4990-aa3a-4092d608f6e3"/>
    <ds:schemaRef ds:uri="becda406-9f9a-457b-81ca-211a6ad28a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E4DB968-C4D0-D147-A303-9A140E332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ley</dc:creator>
  <cp:keywords/>
  <dc:description/>
  <cp:lastModifiedBy>Laura Bohorquez</cp:lastModifiedBy>
  <cp:revision>167</cp:revision>
  <cp:lastPrinted>2023-05-16T21:46:00Z</cp:lastPrinted>
  <dcterms:created xsi:type="dcterms:W3CDTF">2023-03-01T14:12:00Z</dcterms:created>
  <dcterms:modified xsi:type="dcterms:W3CDTF">2024-02-2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A7243C37F2BA4CA5F201A54B563DD7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american-sociological-association</vt:lpwstr>
  </property>
  <property fmtid="{D5CDD505-2E9C-101B-9397-08002B2CF9AE}" pid="26" name="Mendeley Unique User Id_1">
    <vt:lpwstr>a1e7888b-fbc4-3cc3-8863-e7955c559913</vt:lpwstr>
  </property>
</Properties>
</file>